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5D98D3" w14:textId="215428AF" w:rsidR="00833E08" w:rsidRPr="007C7F3F" w:rsidRDefault="00A93133" w:rsidP="00534B75">
      <w:pPr>
        <w:pStyle w:val="Caption"/>
        <w:keepNext/>
        <w:spacing w:after="0"/>
        <w:contextualSpacing/>
        <w:rPr>
          <w:i w:val="0"/>
          <w:iCs w:val="0"/>
          <w:color w:val="000000" w:themeColor="text1"/>
          <w:sz w:val="20"/>
          <w:szCs w:val="20"/>
          <w:lang w:val="en-US"/>
        </w:rPr>
      </w:pPr>
      <w:bookmarkStart w:id="0" w:name="_Toc28528545"/>
      <w:r>
        <w:rPr>
          <w:i w:val="0"/>
          <w:iCs w:val="0"/>
          <w:color w:val="000000" w:themeColor="text1"/>
          <w:sz w:val="20"/>
          <w:szCs w:val="20"/>
          <w:lang w:val="en-US"/>
        </w:rPr>
        <w:t xml:space="preserve">Supplementary table </w:t>
      </w:r>
      <w:r w:rsidR="004076BA">
        <w:rPr>
          <w:i w:val="0"/>
          <w:iCs w:val="0"/>
          <w:color w:val="000000" w:themeColor="text1"/>
          <w:sz w:val="20"/>
          <w:szCs w:val="20"/>
          <w:lang w:val="en-US"/>
        </w:rPr>
        <w:t>S</w:t>
      </w:r>
      <w:r w:rsidR="00FD734A">
        <w:rPr>
          <w:i w:val="0"/>
          <w:iCs w:val="0"/>
          <w:noProof/>
          <w:color w:val="000000" w:themeColor="text1"/>
          <w:sz w:val="20"/>
          <w:szCs w:val="20"/>
          <w:lang w:val="en-US"/>
        </w:rPr>
        <w:t>1</w:t>
      </w:r>
      <w:r w:rsidR="00833E08" w:rsidRPr="007E393E">
        <w:rPr>
          <w:i w:val="0"/>
          <w:iCs w:val="0"/>
          <w:color w:val="000000" w:themeColor="text1"/>
          <w:sz w:val="20"/>
          <w:szCs w:val="20"/>
          <w:lang w:val="en-US"/>
        </w:rPr>
        <w:t xml:space="preserve">. </w:t>
      </w:r>
      <w:r w:rsidR="00833E08" w:rsidRPr="007C7F3F">
        <w:rPr>
          <w:i w:val="0"/>
          <w:iCs w:val="0"/>
          <w:color w:val="000000" w:themeColor="text1"/>
          <w:sz w:val="20"/>
          <w:szCs w:val="20"/>
          <w:lang w:val="en-US"/>
        </w:rPr>
        <w:t xml:space="preserve">Percentage distribution </w:t>
      </w:r>
      <w:r w:rsidR="00FE6B22">
        <w:rPr>
          <w:i w:val="0"/>
          <w:iCs w:val="0"/>
          <w:color w:val="000000" w:themeColor="text1"/>
          <w:sz w:val="20"/>
          <w:szCs w:val="20"/>
          <w:lang w:val="en-US"/>
        </w:rPr>
        <w:t>cases, controls and excluded groups</w:t>
      </w:r>
      <w:bookmarkEnd w:id="0"/>
    </w:p>
    <w:tbl>
      <w:tblPr>
        <w:tblW w:w="111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0"/>
        <w:gridCol w:w="1417"/>
        <w:gridCol w:w="992"/>
        <w:gridCol w:w="1843"/>
        <w:gridCol w:w="1134"/>
        <w:gridCol w:w="1418"/>
        <w:gridCol w:w="1842"/>
        <w:gridCol w:w="993"/>
      </w:tblGrid>
      <w:tr w:rsidR="003D3560" w:rsidRPr="00DB2704" w14:paraId="3AF28D00" w14:textId="77777777" w:rsidTr="00534B75">
        <w:trPr>
          <w:cantSplit/>
          <w:trHeight w:val="57"/>
        </w:trPr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B63D6AA" w14:textId="23ACB0D2" w:rsidR="00833E08" w:rsidRPr="00E70314" w:rsidRDefault="00833E08" w:rsidP="00215443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20E3128" w14:textId="77777777" w:rsidR="00833E08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ontrols</w:t>
            </w:r>
          </w:p>
          <w:p w14:paraId="602EF100" w14:textId="01AB6C65" w:rsidR="00833E08" w:rsidRPr="00E70314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(</w:t>
            </w:r>
            <w:r w:rsidR="00195E70">
              <w:rPr>
                <w:color w:val="000000" w:themeColor="text1"/>
                <w:sz w:val="20"/>
                <w:szCs w:val="20"/>
              </w:rPr>
              <w:t>n</w:t>
            </w:r>
            <w:r w:rsidR="00624A58">
              <w:rPr>
                <w:color w:val="000000" w:themeColor="text1"/>
                <w:sz w:val="20"/>
                <w:szCs w:val="20"/>
              </w:rPr>
              <w:t>=1186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4B555A9" w14:textId="77777777" w:rsidR="00833E08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33E08">
              <w:rPr>
                <w:color w:val="000000" w:themeColor="text1"/>
                <w:sz w:val="20"/>
                <w:szCs w:val="20"/>
                <w:lang w:val="en-US"/>
              </w:rPr>
              <w:t>Invasive tumors with tumor material</w:t>
            </w:r>
          </w:p>
          <w:p w14:paraId="03E08484" w14:textId="0750986C" w:rsidR="00833E08" w:rsidRPr="00833E08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33E08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 w:rsidR="00195E70">
              <w:rPr>
                <w:color w:val="000000" w:themeColor="text1"/>
                <w:sz w:val="20"/>
                <w:szCs w:val="20"/>
                <w:lang w:val="en-US"/>
              </w:rPr>
              <w:t>n</w:t>
            </w:r>
            <w:r w:rsidRPr="00833E08">
              <w:rPr>
                <w:color w:val="000000" w:themeColor="text1"/>
                <w:sz w:val="20"/>
                <w:szCs w:val="20"/>
                <w:lang w:val="en-US"/>
              </w:rPr>
              <w:t>=</w:t>
            </w:r>
            <w:r w:rsidR="00624A58">
              <w:rPr>
                <w:color w:val="000000" w:themeColor="text1"/>
                <w:sz w:val="20"/>
                <w:szCs w:val="20"/>
                <w:lang w:val="en-US"/>
              </w:rPr>
              <w:t>1003</w:t>
            </w:r>
            <w:r w:rsidRPr="00833E08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940CFA4" w14:textId="77777777" w:rsidR="00833E08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arcinoma in situ</w:t>
            </w:r>
          </w:p>
          <w:p w14:paraId="57486490" w14:textId="63B1B54C" w:rsidR="00833E08" w:rsidRPr="00E70314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(</w:t>
            </w:r>
            <w:r w:rsidR="00195E70">
              <w:rPr>
                <w:color w:val="000000" w:themeColor="text1"/>
                <w:sz w:val="20"/>
                <w:szCs w:val="20"/>
              </w:rPr>
              <w:t>n</w:t>
            </w:r>
            <w:r>
              <w:rPr>
                <w:color w:val="000000" w:themeColor="text1"/>
                <w:sz w:val="20"/>
                <w:szCs w:val="20"/>
              </w:rPr>
              <w:t>=</w:t>
            </w:r>
            <w:r w:rsidR="00624A58">
              <w:rPr>
                <w:color w:val="000000" w:themeColor="text1"/>
                <w:sz w:val="20"/>
                <w:szCs w:val="20"/>
              </w:rPr>
              <w:t>100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471D6F2" w14:textId="77777777" w:rsidR="00833E08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Bilateral cancers</w:t>
            </w:r>
          </w:p>
          <w:p w14:paraId="0F46D363" w14:textId="134A0F1D" w:rsidR="00833E08" w:rsidRPr="00E70314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(</w:t>
            </w:r>
            <w:r w:rsidR="00195E70">
              <w:rPr>
                <w:color w:val="000000" w:themeColor="text1"/>
                <w:sz w:val="20"/>
                <w:szCs w:val="20"/>
              </w:rPr>
              <w:t>n</w:t>
            </w:r>
            <w:r>
              <w:rPr>
                <w:color w:val="000000" w:themeColor="text1"/>
                <w:sz w:val="20"/>
                <w:szCs w:val="20"/>
              </w:rPr>
              <w:t>=</w:t>
            </w:r>
            <w:r w:rsidR="00624A58">
              <w:rPr>
                <w:color w:val="000000" w:themeColor="text1"/>
                <w:sz w:val="20"/>
                <w:szCs w:val="20"/>
              </w:rPr>
              <w:t>20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708B4CA" w14:textId="77777777" w:rsidR="00833E08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33E08">
              <w:rPr>
                <w:color w:val="000000" w:themeColor="text1"/>
                <w:sz w:val="20"/>
                <w:szCs w:val="20"/>
                <w:lang w:val="en-US"/>
              </w:rPr>
              <w:t xml:space="preserve">Invasive tumors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with missing material</w:t>
            </w:r>
          </w:p>
          <w:p w14:paraId="2B284619" w14:textId="7A1D14D2" w:rsidR="00833E08" w:rsidRPr="00833E08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33E08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 w:rsidR="00195E70">
              <w:rPr>
                <w:color w:val="000000" w:themeColor="text1"/>
                <w:sz w:val="20"/>
                <w:szCs w:val="20"/>
                <w:lang w:val="en-US"/>
              </w:rPr>
              <w:t>n</w:t>
            </w:r>
            <w:r w:rsidRPr="00833E08">
              <w:rPr>
                <w:color w:val="000000" w:themeColor="text1"/>
                <w:sz w:val="20"/>
                <w:szCs w:val="20"/>
                <w:lang w:val="en-US"/>
              </w:rPr>
              <w:t>=</w:t>
            </w:r>
            <w:r w:rsidR="00624A58">
              <w:rPr>
                <w:color w:val="000000" w:themeColor="text1"/>
                <w:sz w:val="20"/>
                <w:szCs w:val="20"/>
                <w:lang w:val="en-US"/>
              </w:rPr>
              <w:t>63</w:t>
            </w:r>
            <w:r w:rsidRPr="00833E08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79611A3" w14:textId="77777777" w:rsidR="00833E08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E70314">
              <w:rPr>
                <w:color w:val="000000" w:themeColor="text1"/>
                <w:sz w:val="20"/>
                <w:szCs w:val="20"/>
              </w:rPr>
              <w:t>Total</w:t>
            </w:r>
          </w:p>
          <w:p w14:paraId="4315EB59" w14:textId="57C16A2E" w:rsidR="00833E08" w:rsidRPr="00E70314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E70314">
              <w:rPr>
                <w:color w:val="000000" w:themeColor="text1"/>
                <w:sz w:val="20"/>
                <w:szCs w:val="20"/>
              </w:rPr>
              <w:t>(</w:t>
            </w:r>
            <w:r w:rsidR="00195E70">
              <w:rPr>
                <w:color w:val="000000" w:themeColor="text1"/>
                <w:sz w:val="20"/>
                <w:szCs w:val="20"/>
              </w:rPr>
              <w:t>n</w:t>
            </w:r>
            <w:r w:rsidRPr="00E70314">
              <w:rPr>
                <w:color w:val="000000" w:themeColor="text1"/>
                <w:sz w:val="20"/>
                <w:szCs w:val="20"/>
              </w:rPr>
              <w:t>=2372)</w:t>
            </w:r>
          </w:p>
        </w:tc>
      </w:tr>
      <w:tr w:rsidR="00A1349C" w:rsidRPr="00DB2704" w14:paraId="50A822DD" w14:textId="77777777" w:rsidTr="00534B75">
        <w:trPr>
          <w:cantSplit/>
        </w:trPr>
        <w:tc>
          <w:tcPr>
            <w:tcW w:w="1560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64510D97" w14:textId="1E20BF1C" w:rsidR="00833E08" w:rsidRPr="00E70314" w:rsidRDefault="00844726" w:rsidP="00215443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835112" w14:textId="77777777" w:rsidR="00833E08" w:rsidRPr="00E70314" w:rsidRDefault="00833E08" w:rsidP="00215443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E70314">
              <w:rPr>
                <w:color w:val="000000" w:themeColor="text1"/>
                <w:sz w:val="20"/>
                <w:szCs w:val="20"/>
              </w:rPr>
              <w:t>&lt;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C9D2A5" w14:textId="2FEA5818" w:rsidR="00833E08" w:rsidRPr="00C73AC6" w:rsidRDefault="007807D5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19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A2B2C6" w14:textId="18B10FD2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2</w:t>
            </w:r>
            <w:r w:rsidR="0090335E" w:rsidRPr="00C73AC6">
              <w:rPr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B11D90" w14:textId="08A0305C" w:rsidR="00833E08" w:rsidRPr="00C73AC6" w:rsidRDefault="0090335E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27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C7E9AA" w14:textId="5DFDC571" w:rsidR="00833E08" w:rsidRPr="00C73AC6" w:rsidRDefault="005855D7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15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5BFC1E" w14:textId="6841B540" w:rsidR="00833E08" w:rsidRPr="00C73AC6" w:rsidRDefault="005855D7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27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E3F12C" w14:textId="77777777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22.5</w:t>
            </w:r>
          </w:p>
        </w:tc>
      </w:tr>
      <w:tr w:rsidR="00A1349C" w:rsidRPr="00DB2704" w14:paraId="3BBF3A60" w14:textId="77777777" w:rsidTr="00534B75">
        <w:trPr>
          <w:cantSplit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5D4E581E" w14:textId="77777777" w:rsidR="00833E08" w:rsidRPr="00E70314" w:rsidRDefault="00833E08" w:rsidP="00215443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975CF4" w14:textId="77777777" w:rsidR="00833E08" w:rsidRPr="00E70314" w:rsidRDefault="00833E08" w:rsidP="00215443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E70314">
              <w:rPr>
                <w:color w:val="000000" w:themeColor="text1"/>
                <w:sz w:val="20"/>
                <w:szCs w:val="20"/>
              </w:rPr>
              <w:t>50-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D5BF40" w14:textId="7CD70EC8" w:rsidR="00833E08" w:rsidRPr="00C73AC6" w:rsidRDefault="007807D5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23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16E673" w14:textId="1F5F5440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2</w:t>
            </w:r>
            <w:r w:rsidR="0090335E" w:rsidRPr="00C73AC6">
              <w:rPr>
                <w:color w:val="000000" w:themeColor="text1"/>
                <w:sz w:val="20"/>
                <w:szCs w:val="20"/>
              </w:rPr>
              <w:t>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938858" w14:textId="3661E7F9" w:rsidR="00833E08" w:rsidRPr="00C73AC6" w:rsidRDefault="0090335E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34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E26525" w14:textId="464A71F5" w:rsidR="00833E08" w:rsidRPr="00C73AC6" w:rsidRDefault="005855D7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4F19BB" w14:textId="4AD80808" w:rsidR="00833E08" w:rsidRPr="00C73AC6" w:rsidRDefault="005855D7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14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9AD3E1" w14:textId="77777777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23.5</w:t>
            </w:r>
          </w:p>
        </w:tc>
      </w:tr>
      <w:tr w:rsidR="00A1349C" w:rsidRPr="00DB2704" w14:paraId="00526A3F" w14:textId="77777777" w:rsidTr="00534B75">
        <w:trPr>
          <w:cantSplit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322F5456" w14:textId="77777777" w:rsidR="00833E08" w:rsidRPr="00E70314" w:rsidRDefault="00833E08" w:rsidP="00215443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C32A74" w14:textId="77777777" w:rsidR="00833E08" w:rsidRPr="00E70314" w:rsidRDefault="00833E08" w:rsidP="00215443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E70314">
              <w:rPr>
                <w:color w:val="000000" w:themeColor="text1"/>
                <w:sz w:val="20"/>
                <w:szCs w:val="20"/>
              </w:rPr>
              <w:t>55-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407B5B" w14:textId="1DEF9984" w:rsidR="00833E08" w:rsidRPr="00C73AC6" w:rsidRDefault="007807D5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20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C93C62" w14:textId="77777777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1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1E4BC6" w14:textId="0F7979DA" w:rsidR="00833E08" w:rsidRPr="00C73AC6" w:rsidRDefault="0090335E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11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4DD268" w14:textId="77777777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25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8DB3C7" w14:textId="03673BF1" w:rsidR="00833E08" w:rsidRPr="00C73AC6" w:rsidRDefault="005855D7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25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36A486" w14:textId="77777777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20.1</w:t>
            </w:r>
          </w:p>
        </w:tc>
      </w:tr>
      <w:tr w:rsidR="00A1349C" w:rsidRPr="00DB2704" w14:paraId="58D41B65" w14:textId="77777777" w:rsidTr="00534B75">
        <w:trPr>
          <w:cantSplit/>
          <w:trHeight w:val="318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4C2A3E3" w14:textId="77777777" w:rsidR="00833E08" w:rsidRPr="00E70314" w:rsidRDefault="00833E08" w:rsidP="00215443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1633B9" w14:textId="77777777" w:rsidR="00833E08" w:rsidRPr="00E70314" w:rsidRDefault="00833E08" w:rsidP="00215443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E70314">
              <w:rPr>
                <w:color w:val="000000" w:themeColor="text1"/>
                <w:sz w:val="20"/>
                <w:szCs w:val="20"/>
              </w:rPr>
              <w:t>≥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CB3CF6" w14:textId="430D03F6" w:rsidR="00833E08" w:rsidRPr="00C73AC6" w:rsidRDefault="007807D5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36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EE93C4" w14:textId="7453569D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31.</w:t>
            </w:r>
            <w:r w:rsidR="0090335E" w:rsidRPr="00C73AC6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A79D58" w14:textId="536FE34F" w:rsidR="00833E08" w:rsidRPr="00C73AC6" w:rsidRDefault="0090335E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28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4C1C53" w14:textId="47FE3036" w:rsidR="00833E08" w:rsidRPr="00C73AC6" w:rsidRDefault="005855D7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55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E77072" w14:textId="480FE448" w:rsidR="00833E08" w:rsidRPr="00C73AC6" w:rsidRDefault="005855D7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33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D1AC83" w14:textId="77777777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33.9</w:t>
            </w:r>
          </w:p>
        </w:tc>
      </w:tr>
      <w:tr w:rsidR="00A1349C" w:rsidRPr="00DB2704" w14:paraId="6F3DBF61" w14:textId="77777777" w:rsidTr="00534B75">
        <w:trPr>
          <w:cantSplit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C2BCAA1" w14:textId="77777777" w:rsidR="00833E08" w:rsidRPr="00E70314" w:rsidRDefault="00833E08" w:rsidP="00215443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E70314">
              <w:rPr>
                <w:color w:val="000000" w:themeColor="text1"/>
                <w:sz w:val="20"/>
                <w:szCs w:val="20"/>
              </w:rPr>
              <w:t>Socio-economic ind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0973A2" w14:textId="77777777" w:rsidR="00833E08" w:rsidRPr="00E70314" w:rsidRDefault="00833E08" w:rsidP="00215443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E70314">
              <w:rPr>
                <w:color w:val="000000" w:themeColor="text1"/>
                <w:sz w:val="20"/>
                <w:szCs w:val="20"/>
              </w:rPr>
              <w:t>Manu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A5CBF7" w14:textId="47A00008" w:rsidR="00833E08" w:rsidRPr="00C73AC6" w:rsidRDefault="005855D7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4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8EB2D3" w14:textId="250D9F2F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3</w:t>
            </w:r>
            <w:r w:rsidR="005855D7" w:rsidRPr="00C73AC6">
              <w:rPr>
                <w:color w:val="000000" w:themeColor="text1"/>
                <w:sz w:val="20"/>
                <w:szCs w:val="20"/>
              </w:rPr>
              <w:t>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6F184E" w14:textId="297D9040" w:rsidR="00833E08" w:rsidRPr="00C73AC6" w:rsidRDefault="00283907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24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041F08" w14:textId="30FB1AB0" w:rsidR="00833E08" w:rsidRPr="00C73AC6" w:rsidRDefault="00283907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45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2766AD" w14:textId="581627BD" w:rsidR="00833E08" w:rsidRPr="00C73AC6" w:rsidRDefault="00283907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31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9ABC7B" w14:textId="77777777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36.5</w:t>
            </w:r>
          </w:p>
        </w:tc>
      </w:tr>
      <w:tr w:rsidR="00A1349C" w:rsidRPr="00DB2704" w14:paraId="3EF76293" w14:textId="77777777" w:rsidTr="00534B75">
        <w:trPr>
          <w:cantSplit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2EE3E074" w14:textId="77777777" w:rsidR="00833E08" w:rsidRPr="00E70314" w:rsidRDefault="00833E08" w:rsidP="0021544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26917D" w14:textId="77777777" w:rsidR="00833E08" w:rsidRPr="00E70314" w:rsidRDefault="00833E08" w:rsidP="00215443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E70314">
              <w:rPr>
                <w:color w:val="000000" w:themeColor="text1"/>
                <w:sz w:val="20"/>
                <w:szCs w:val="20"/>
              </w:rPr>
              <w:t>Non-manu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A84FF7" w14:textId="1E8CE835" w:rsidR="00833E08" w:rsidRPr="00C73AC6" w:rsidRDefault="005855D7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52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106B67" w14:textId="1677BA5D" w:rsidR="00833E08" w:rsidRPr="00C73AC6" w:rsidRDefault="005855D7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5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F542DB" w14:textId="3893D882" w:rsidR="00833E08" w:rsidRPr="00C73AC6" w:rsidRDefault="00283907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67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12AFBD" w14:textId="1F4ED882" w:rsidR="00833E08" w:rsidRPr="00C73AC6" w:rsidRDefault="00283907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55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ECB9E1" w14:textId="6EBBF0AD" w:rsidR="00833E08" w:rsidRPr="00C73AC6" w:rsidRDefault="00283907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63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A3CCDE" w14:textId="77777777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56.4</w:t>
            </w:r>
          </w:p>
        </w:tc>
      </w:tr>
      <w:tr w:rsidR="00A1349C" w:rsidRPr="00DB2704" w14:paraId="0EC41986" w14:textId="77777777" w:rsidTr="00534B75">
        <w:trPr>
          <w:cantSplit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338D7A0B" w14:textId="77777777" w:rsidR="00833E08" w:rsidRPr="00E70314" w:rsidRDefault="00833E08" w:rsidP="0021544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8FCD43" w14:textId="77777777" w:rsidR="00833E08" w:rsidRPr="00E70314" w:rsidRDefault="00833E08" w:rsidP="00215443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E70314">
              <w:rPr>
                <w:color w:val="000000" w:themeColor="text1"/>
                <w:sz w:val="20"/>
                <w:szCs w:val="20"/>
              </w:rPr>
              <w:t>Employ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C2784E" w14:textId="10B03837" w:rsidR="00833E08" w:rsidRPr="00C73AC6" w:rsidRDefault="005855D7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6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8E1092" w14:textId="3B82976C" w:rsidR="00833E08" w:rsidRPr="00C73AC6" w:rsidRDefault="005855D7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1E686A" w14:textId="7D15958D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6.</w:t>
            </w:r>
            <w:r w:rsidR="00283907" w:rsidRPr="00C73AC6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9866E6" w14:textId="4C8BC5AB" w:rsidR="00833E08" w:rsidRPr="00C73AC6" w:rsidRDefault="00283907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B06ED4" w14:textId="7EDE8789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3.</w:t>
            </w:r>
            <w:r w:rsidR="00283907" w:rsidRPr="00C73AC6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989CCD" w14:textId="77777777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6.2</w:t>
            </w:r>
          </w:p>
        </w:tc>
      </w:tr>
      <w:tr w:rsidR="00A1349C" w:rsidRPr="00DB2704" w14:paraId="385BE818" w14:textId="77777777" w:rsidTr="00534B75">
        <w:trPr>
          <w:cantSplit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413F43D" w14:textId="77777777" w:rsidR="00833E08" w:rsidRPr="00E70314" w:rsidRDefault="00833E08" w:rsidP="0021544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8D715F" w14:textId="77777777" w:rsidR="00833E08" w:rsidRPr="00E70314" w:rsidRDefault="00833E08" w:rsidP="00215443">
            <w:pPr>
              <w:spacing w:line="360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E70314">
              <w:rPr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431F9B" w14:textId="77777777" w:rsidR="00833E08" w:rsidRPr="00C73AC6" w:rsidRDefault="00833E08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204BD5" w14:textId="0D7D1B07" w:rsidR="00833E08" w:rsidRPr="00C73AC6" w:rsidRDefault="00833E08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0.</w:t>
            </w:r>
            <w:r w:rsidR="005855D7" w:rsidRPr="00C73AC6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0A1200" w14:textId="1ED2B0FE" w:rsidR="00833E08" w:rsidRPr="00C73AC6" w:rsidRDefault="00283907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619239" w14:textId="7B8650B2" w:rsidR="00833E08" w:rsidRPr="00C73AC6" w:rsidRDefault="00283907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3350E0" w14:textId="23127EDF" w:rsidR="00833E08" w:rsidRPr="00C73AC6" w:rsidRDefault="00283907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B275BE" w14:textId="77777777" w:rsidR="00833E08" w:rsidRPr="00C73AC6" w:rsidRDefault="00833E08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0.8</w:t>
            </w:r>
          </w:p>
        </w:tc>
      </w:tr>
      <w:tr w:rsidR="00A1349C" w:rsidRPr="00DB2704" w14:paraId="582D8DBE" w14:textId="77777777" w:rsidTr="00534B75">
        <w:trPr>
          <w:cantSplit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E3B41D" w14:textId="77777777" w:rsidR="00833E08" w:rsidRPr="00E70314" w:rsidRDefault="00833E08" w:rsidP="00215443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E70314">
              <w:rPr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819CBF" w14:textId="77777777" w:rsidR="00833E08" w:rsidRPr="00E70314" w:rsidRDefault="00833E08" w:rsidP="00215443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E70314">
              <w:rPr>
                <w:color w:val="000000" w:themeColor="text1"/>
                <w:sz w:val="20"/>
                <w:szCs w:val="20"/>
              </w:rPr>
              <w:t>O-level colle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67078F" w14:textId="171EE67F" w:rsidR="00833E08" w:rsidRPr="00C73AC6" w:rsidRDefault="002D472E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71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99A6F5" w14:textId="4C6B50BB" w:rsidR="00833E08" w:rsidRPr="00C73AC6" w:rsidRDefault="00A21224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6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A6CCB5" w14:textId="6306F3BD" w:rsidR="00833E08" w:rsidRPr="00C73AC6" w:rsidRDefault="00A21224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55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083571" w14:textId="78A04A98" w:rsidR="00833E08" w:rsidRPr="00C73AC6" w:rsidRDefault="00A21224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70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F6E2ED" w14:textId="4841BE7E" w:rsidR="00833E08" w:rsidRPr="00C73AC6" w:rsidRDefault="008B220C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61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6C84C0" w14:textId="77777777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68.9</w:t>
            </w:r>
          </w:p>
        </w:tc>
      </w:tr>
      <w:tr w:rsidR="00A1349C" w:rsidRPr="00DB2704" w14:paraId="06C5C054" w14:textId="77777777" w:rsidTr="00534B75">
        <w:trPr>
          <w:cantSplit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A3A39D" w14:textId="77777777" w:rsidR="00833E08" w:rsidRPr="00E70314" w:rsidRDefault="00833E08" w:rsidP="0021544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C8A5F6" w14:textId="77777777" w:rsidR="00833E08" w:rsidRPr="00E70314" w:rsidRDefault="00833E08" w:rsidP="00215443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E70314">
              <w:rPr>
                <w:color w:val="000000" w:themeColor="text1"/>
                <w:sz w:val="20"/>
                <w:szCs w:val="20"/>
              </w:rPr>
              <w:t>A-level colle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93A5BB" w14:textId="25ABFA90" w:rsidR="00833E08" w:rsidRPr="00C73AC6" w:rsidRDefault="002D472E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7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49EF31" w14:textId="02A0F150" w:rsidR="00833E08" w:rsidRPr="00C73AC6" w:rsidRDefault="00A21224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6A1919" w14:textId="585F4EED" w:rsidR="00833E08" w:rsidRPr="00C73AC6" w:rsidRDefault="00A21224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5195F1" w14:textId="7922C5FF" w:rsidR="00833E08" w:rsidRPr="00C73AC6" w:rsidRDefault="00A21224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F231CA" w14:textId="28E83423" w:rsidR="00833E08" w:rsidRPr="00C73AC6" w:rsidRDefault="008B220C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9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6CFA2A" w14:textId="77777777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7.3</w:t>
            </w:r>
          </w:p>
        </w:tc>
      </w:tr>
      <w:tr w:rsidR="00A1349C" w:rsidRPr="00DB2704" w14:paraId="1ADA74AB" w14:textId="77777777" w:rsidTr="00534B75">
        <w:trPr>
          <w:cantSplit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700A4A" w14:textId="77777777" w:rsidR="00833E08" w:rsidRPr="00E70314" w:rsidRDefault="00833E08" w:rsidP="0021544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47A66E" w14:textId="77777777" w:rsidR="00833E08" w:rsidRPr="00E70314" w:rsidRDefault="00833E08" w:rsidP="00215443">
            <w:pPr>
              <w:spacing w:line="360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E70314">
              <w:rPr>
                <w:color w:val="000000" w:themeColor="text1"/>
                <w:sz w:val="20"/>
                <w:szCs w:val="20"/>
              </w:rPr>
              <w:t>Univers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C89305" w14:textId="40DE0D70" w:rsidR="00833E08" w:rsidRPr="00C73AC6" w:rsidRDefault="002D472E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20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BCDE1E" w14:textId="3081C186" w:rsidR="00833E08" w:rsidRPr="00C73AC6" w:rsidRDefault="00A21224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2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A1DA52" w14:textId="3FEC7C2E" w:rsidR="00833E08" w:rsidRPr="00C73AC6" w:rsidRDefault="00A21224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39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416930" w14:textId="497D7CD3" w:rsidR="00833E08" w:rsidRPr="00C73AC6" w:rsidRDefault="00A21224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25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6D1168" w14:textId="398E7FFD" w:rsidR="00833E08" w:rsidRPr="00C73AC6" w:rsidRDefault="008B220C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28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419AC0" w14:textId="77777777" w:rsidR="00833E08" w:rsidRPr="00C73AC6" w:rsidRDefault="00833E08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23.6</w:t>
            </w:r>
          </w:p>
        </w:tc>
      </w:tr>
      <w:tr w:rsidR="00A1349C" w:rsidRPr="00DB2704" w14:paraId="119BC3E7" w14:textId="77777777" w:rsidTr="00534B75">
        <w:trPr>
          <w:cantSplit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BA9172" w14:textId="77777777" w:rsidR="00833E08" w:rsidRPr="00E70314" w:rsidRDefault="00833E08" w:rsidP="00215443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E70314">
              <w:rPr>
                <w:color w:val="000000" w:themeColor="text1"/>
                <w:sz w:val="20"/>
                <w:szCs w:val="20"/>
              </w:rPr>
              <w:t>Married or cohabit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6AADA4" w14:textId="77777777" w:rsidR="00833E08" w:rsidRPr="00E70314" w:rsidRDefault="00833E08" w:rsidP="00215443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E70314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941D48" w14:textId="2A3150EF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32.</w:t>
            </w:r>
            <w:r w:rsidR="008B220C" w:rsidRPr="00C73AC6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342F8B" w14:textId="5529523B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3</w:t>
            </w:r>
            <w:r w:rsidR="008B220C" w:rsidRPr="00C73AC6">
              <w:rPr>
                <w:color w:val="000000" w:themeColor="text1"/>
                <w:sz w:val="20"/>
                <w:szCs w:val="20"/>
              </w:rPr>
              <w:t>3</w:t>
            </w:r>
            <w:r w:rsidRPr="00C73AC6">
              <w:rPr>
                <w:color w:val="000000" w:themeColor="text1"/>
                <w:sz w:val="20"/>
                <w:szCs w:val="20"/>
              </w:rPr>
              <w:t>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10BFE9" w14:textId="7FD28064" w:rsidR="00833E08" w:rsidRPr="00C73AC6" w:rsidRDefault="0074576D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26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9F345F" w14:textId="665434D8" w:rsidR="00833E08" w:rsidRPr="00C73AC6" w:rsidRDefault="0074576D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15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A8FB79" w14:textId="082DB177" w:rsidR="00833E08" w:rsidRPr="00C73AC6" w:rsidRDefault="0074576D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33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C43E6D" w14:textId="77777777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32.5</w:t>
            </w:r>
          </w:p>
        </w:tc>
      </w:tr>
      <w:tr w:rsidR="00A1349C" w:rsidRPr="00DB2704" w14:paraId="1365941F" w14:textId="77777777" w:rsidTr="00534B75">
        <w:trPr>
          <w:cantSplit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B72267" w14:textId="77777777" w:rsidR="00833E08" w:rsidRPr="00E70314" w:rsidRDefault="00833E08" w:rsidP="0021544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AF86B5" w14:textId="77777777" w:rsidR="00833E08" w:rsidRPr="00E70314" w:rsidRDefault="00833E08" w:rsidP="00215443">
            <w:pPr>
              <w:spacing w:line="360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E70314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CFBDED" w14:textId="6B3FDB4D" w:rsidR="00833E08" w:rsidRPr="00C73AC6" w:rsidRDefault="00833E08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67.</w:t>
            </w:r>
            <w:r w:rsidR="008B220C" w:rsidRPr="00C73AC6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B5DD5B" w14:textId="694CC3DA" w:rsidR="00833E08" w:rsidRPr="00C73AC6" w:rsidRDefault="008B220C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6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F99EA2" w14:textId="2E861537" w:rsidR="00833E08" w:rsidRPr="00C73AC6" w:rsidRDefault="0074576D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74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479DFF" w14:textId="27710B4F" w:rsidR="00833E08" w:rsidRPr="00C73AC6" w:rsidRDefault="0074576D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85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84FDC1" w14:textId="18D0BE9E" w:rsidR="00833E08" w:rsidRPr="00C73AC6" w:rsidRDefault="0074576D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66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079ED7" w14:textId="77777777" w:rsidR="00833E08" w:rsidRPr="00C73AC6" w:rsidRDefault="00833E08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67.5</w:t>
            </w:r>
          </w:p>
        </w:tc>
      </w:tr>
      <w:tr w:rsidR="00A1349C" w:rsidRPr="00DB2704" w14:paraId="0F9BE899" w14:textId="77777777" w:rsidTr="00534B75">
        <w:trPr>
          <w:cantSplit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F01FF6" w14:textId="77777777" w:rsidR="00833E08" w:rsidRPr="00E70314" w:rsidRDefault="00833E08" w:rsidP="00215443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E70314">
              <w:rPr>
                <w:color w:val="000000" w:themeColor="text1"/>
                <w:sz w:val="20"/>
                <w:szCs w:val="20"/>
              </w:rPr>
              <w:t>Par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06EAC6" w14:textId="77777777" w:rsidR="00833E08" w:rsidRPr="00E70314" w:rsidRDefault="00833E08" w:rsidP="00215443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E7031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696F92" w14:textId="0F6A26D5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20.</w:t>
            </w:r>
            <w:r w:rsidR="009764BA" w:rsidRPr="00C73AC6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E9EC03" w14:textId="51616B13" w:rsidR="00833E08" w:rsidRPr="00C73AC6" w:rsidRDefault="00E010DC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1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0FFCDE" w14:textId="09CDE62D" w:rsidR="00833E08" w:rsidRPr="00C73AC6" w:rsidRDefault="00EA19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18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6498F4" w14:textId="77777777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19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4CAD58" w14:textId="24706966" w:rsidR="00833E08" w:rsidRPr="00C73AC6" w:rsidRDefault="00AE5340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19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A2E79B" w14:textId="77777777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19.9</w:t>
            </w:r>
          </w:p>
        </w:tc>
      </w:tr>
      <w:tr w:rsidR="00A1349C" w:rsidRPr="00DB2704" w14:paraId="0C7B0F23" w14:textId="77777777" w:rsidTr="00534B75">
        <w:trPr>
          <w:cantSplit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36ED67" w14:textId="77777777" w:rsidR="00833E08" w:rsidRPr="00E70314" w:rsidRDefault="00833E08" w:rsidP="0021544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3E6E9F" w14:textId="77777777" w:rsidR="00833E08" w:rsidRPr="00E70314" w:rsidRDefault="00833E08" w:rsidP="00215443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E70314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269A4F" w14:textId="53762DD7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4</w:t>
            </w:r>
            <w:r w:rsidR="009764BA" w:rsidRPr="00C73AC6">
              <w:rPr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FAACA7" w14:textId="6BE46AC3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45.</w:t>
            </w:r>
            <w:r w:rsidR="00E010DC" w:rsidRPr="00C73AC6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BE6858" w14:textId="79150BB5" w:rsidR="00833E08" w:rsidRPr="00C73AC6" w:rsidRDefault="00EA19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46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B5E478" w14:textId="77777777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44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0A83AC" w14:textId="3A9F6FAB" w:rsidR="00833E08" w:rsidRPr="00C73AC6" w:rsidRDefault="00AE5340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47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6A1A2E" w14:textId="77777777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43.1</w:t>
            </w:r>
          </w:p>
        </w:tc>
      </w:tr>
      <w:tr w:rsidR="00A1349C" w:rsidRPr="00DB2704" w14:paraId="67C60B4D" w14:textId="77777777" w:rsidTr="00534B75">
        <w:trPr>
          <w:cantSplit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005C92" w14:textId="77777777" w:rsidR="00833E08" w:rsidRPr="00E70314" w:rsidRDefault="00833E08" w:rsidP="0021544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EC4958" w14:textId="77777777" w:rsidR="00833E08" w:rsidRPr="00E70314" w:rsidRDefault="00833E08" w:rsidP="00215443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E7031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C69BEC" w14:textId="065D68FA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16.</w:t>
            </w:r>
            <w:r w:rsidR="009764BA" w:rsidRPr="00C73AC6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587663" w14:textId="2AB60373" w:rsidR="00833E08" w:rsidRPr="00C73AC6" w:rsidRDefault="00E010DC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1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C2A303" w14:textId="5F7749FE" w:rsidR="00833E08" w:rsidRPr="00C73AC6" w:rsidRDefault="00EA19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14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F464E8" w14:textId="77777777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15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D008AE" w14:textId="63A5723E" w:rsidR="00833E08" w:rsidRPr="00C73AC6" w:rsidRDefault="00AE5340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9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E99A02" w14:textId="77777777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16.0</w:t>
            </w:r>
          </w:p>
        </w:tc>
      </w:tr>
      <w:tr w:rsidR="00A1349C" w:rsidRPr="00DB2704" w14:paraId="00F66267" w14:textId="77777777" w:rsidTr="00534B75">
        <w:trPr>
          <w:cantSplit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AC86B4" w14:textId="77777777" w:rsidR="00833E08" w:rsidRPr="00E70314" w:rsidRDefault="00833E08" w:rsidP="0021544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B87949" w14:textId="77777777" w:rsidR="00833E08" w:rsidRPr="00E70314" w:rsidRDefault="00833E08" w:rsidP="00215443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E70314">
              <w:rPr>
                <w:color w:val="000000" w:themeColor="text1"/>
                <w:sz w:val="20"/>
                <w:szCs w:val="20"/>
              </w:rPr>
              <w:t>4 or m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11D3D0" w14:textId="690EA25D" w:rsidR="00833E08" w:rsidRPr="00C73AC6" w:rsidRDefault="009764BA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5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F7BAC9" w14:textId="3801DD4E" w:rsidR="00833E08" w:rsidRPr="00C73AC6" w:rsidRDefault="00E010DC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C5A442" w14:textId="221BCA31" w:rsidR="00833E08" w:rsidRPr="00C73AC6" w:rsidRDefault="00EA19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3B5FC1" w14:textId="77777777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4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D5388B" w14:textId="143AE90F" w:rsidR="00833E08" w:rsidRPr="00C73AC6" w:rsidRDefault="00AE5340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4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E706A2" w14:textId="77777777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5.1</w:t>
            </w:r>
          </w:p>
        </w:tc>
      </w:tr>
      <w:tr w:rsidR="00A1349C" w:rsidRPr="00DB2704" w14:paraId="2D240EE5" w14:textId="77777777" w:rsidTr="00534B75">
        <w:trPr>
          <w:cantSplit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29AC1D" w14:textId="77777777" w:rsidR="00833E08" w:rsidRPr="00E70314" w:rsidRDefault="00833E08" w:rsidP="0021544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BC8BD5" w14:textId="77777777" w:rsidR="00833E08" w:rsidRPr="00E70314" w:rsidRDefault="00833E08" w:rsidP="00215443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E70314">
              <w:rPr>
                <w:color w:val="000000" w:themeColor="text1"/>
                <w:sz w:val="20"/>
                <w:szCs w:val="20"/>
              </w:rPr>
              <w:t>Nullipa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4D51AB" w14:textId="1CCD9D8E" w:rsidR="00833E08" w:rsidRPr="00C73AC6" w:rsidRDefault="009764BA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12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42E2D7" w14:textId="78199D1C" w:rsidR="00833E08" w:rsidRPr="00C73AC6" w:rsidRDefault="00E010DC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1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052428" w14:textId="76860B91" w:rsidR="00833E08" w:rsidRPr="00C73AC6" w:rsidRDefault="00EA19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16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48C209" w14:textId="77777777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14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48B340" w14:textId="5C348F3F" w:rsidR="00833E08" w:rsidRPr="00C73AC6" w:rsidRDefault="00AE5340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15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11923E" w14:textId="77777777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13.0</w:t>
            </w:r>
          </w:p>
        </w:tc>
      </w:tr>
      <w:tr w:rsidR="00A1349C" w:rsidRPr="00DB2704" w14:paraId="5873B86A" w14:textId="77777777" w:rsidTr="00534B75">
        <w:trPr>
          <w:cantSplit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5C2DC6" w14:textId="77777777" w:rsidR="00833E08" w:rsidRPr="00E70314" w:rsidRDefault="00833E08" w:rsidP="0021544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54E2D0" w14:textId="77777777" w:rsidR="00833E08" w:rsidRPr="00E70314" w:rsidRDefault="00833E08" w:rsidP="00215443">
            <w:pPr>
              <w:spacing w:line="360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E70314">
              <w:rPr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8E3642" w14:textId="74B03332" w:rsidR="00833E08" w:rsidRPr="00C73AC6" w:rsidRDefault="009764BA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3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C43CA5" w14:textId="57913A72" w:rsidR="00833E08" w:rsidRPr="00C73AC6" w:rsidRDefault="00E010DC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576866" w14:textId="3E0EA953" w:rsidR="00833E08" w:rsidRPr="00C73AC6" w:rsidRDefault="00EA1908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4CDE75" w14:textId="77777777" w:rsidR="00833E08" w:rsidRPr="00C73AC6" w:rsidRDefault="00833E08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FEFA55" w14:textId="2C34A850" w:rsidR="00833E08" w:rsidRPr="00C73AC6" w:rsidRDefault="00AE5340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D661D3" w14:textId="77777777" w:rsidR="00833E08" w:rsidRPr="00C73AC6" w:rsidRDefault="00833E08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2.8</w:t>
            </w:r>
          </w:p>
        </w:tc>
      </w:tr>
      <w:tr w:rsidR="00A1349C" w:rsidRPr="00DB2704" w14:paraId="0F08987B" w14:textId="77777777" w:rsidTr="00534B75">
        <w:trPr>
          <w:cantSplit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768F66" w14:textId="77777777" w:rsidR="00833E08" w:rsidRPr="00E70314" w:rsidRDefault="00833E08" w:rsidP="00215443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E70314">
              <w:rPr>
                <w:color w:val="000000" w:themeColor="text1"/>
                <w:sz w:val="20"/>
                <w:szCs w:val="20"/>
              </w:rPr>
              <w:t>Age at first childbir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68348A" w14:textId="77777777" w:rsidR="00833E08" w:rsidRPr="00E70314" w:rsidRDefault="00833E08" w:rsidP="00215443">
            <w:pPr>
              <w:ind w:right="60"/>
              <w:rPr>
                <w:color w:val="000000" w:themeColor="text1"/>
                <w:sz w:val="20"/>
                <w:szCs w:val="20"/>
              </w:rPr>
            </w:pPr>
            <w:r w:rsidRPr="00E70314">
              <w:rPr>
                <w:color w:val="000000" w:themeColor="text1"/>
                <w:sz w:val="20"/>
                <w:szCs w:val="20"/>
              </w:rPr>
              <w:t xml:space="preserve"> ≤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B46EF7" w14:textId="7346D99B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17.</w:t>
            </w:r>
            <w:r w:rsidR="003667F7" w:rsidRPr="00C73AC6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11FBF5" w14:textId="53354C53" w:rsidR="00833E08" w:rsidRPr="00C73AC6" w:rsidRDefault="00E156C7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1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FBB428" w14:textId="075A2266" w:rsidR="00833E08" w:rsidRPr="00C73AC6" w:rsidRDefault="00AE5340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3B2751" w14:textId="0617DE77" w:rsidR="00833E08" w:rsidRPr="00C73AC6" w:rsidRDefault="00AE5340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20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601E87" w14:textId="3FB494A9" w:rsidR="00833E08" w:rsidRPr="00C73AC6" w:rsidRDefault="00AF41C4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19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7FDB30" w14:textId="77777777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16.6</w:t>
            </w:r>
          </w:p>
        </w:tc>
      </w:tr>
      <w:tr w:rsidR="00A1349C" w:rsidRPr="00DB2704" w14:paraId="699DA5EF" w14:textId="77777777" w:rsidTr="00534B75">
        <w:trPr>
          <w:cantSplit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CE6A91" w14:textId="77777777" w:rsidR="00833E08" w:rsidRPr="00E70314" w:rsidRDefault="00833E08" w:rsidP="0021544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DB2C3F" w14:textId="77777777" w:rsidR="00833E08" w:rsidRPr="00E70314" w:rsidRDefault="00833E08" w:rsidP="00215443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E70314">
              <w:rPr>
                <w:color w:val="000000" w:themeColor="text1"/>
                <w:sz w:val="20"/>
                <w:szCs w:val="20"/>
              </w:rPr>
              <w:t>21-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3D3220" w14:textId="77777777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34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B8A2CE" w14:textId="1E4EC6B1" w:rsidR="00833E08" w:rsidRPr="00C73AC6" w:rsidRDefault="00E156C7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3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4AA6FB" w14:textId="16FF11AE" w:rsidR="00833E08" w:rsidRPr="00C73AC6" w:rsidRDefault="00AE5340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35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F4C579" w14:textId="693CB862" w:rsidR="00833E08" w:rsidRPr="00C73AC6" w:rsidRDefault="00AE5340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30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488814" w14:textId="5E439D84" w:rsidR="00833E08" w:rsidRPr="00C73AC6" w:rsidRDefault="00AF41C4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31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9927EE" w14:textId="77777777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34.7</w:t>
            </w:r>
          </w:p>
        </w:tc>
      </w:tr>
      <w:tr w:rsidR="00A1349C" w:rsidRPr="00DB2704" w14:paraId="04F1ADB9" w14:textId="77777777" w:rsidTr="00534B75">
        <w:trPr>
          <w:cantSplit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F39ECF" w14:textId="77777777" w:rsidR="00833E08" w:rsidRPr="00E70314" w:rsidRDefault="00833E08" w:rsidP="0021544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205500" w14:textId="77777777" w:rsidR="00833E08" w:rsidRPr="00E70314" w:rsidRDefault="00833E08" w:rsidP="00215443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E70314">
              <w:rPr>
                <w:color w:val="000000" w:themeColor="text1"/>
                <w:sz w:val="20"/>
                <w:szCs w:val="20"/>
              </w:rPr>
              <w:t>26-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69A6C3" w14:textId="10402B1E" w:rsidR="00833E08" w:rsidRPr="00C73AC6" w:rsidRDefault="003667F7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23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2F3E70" w14:textId="6E856041" w:rsidR="00833E08" w:rsidRPr="00C73AC6" w:rsidRDefault="00E156C7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2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7B1FFC" w14:textId="3C6DA830" w:rsidR="00833E08" w:rsidRPr="00C73AC6" w:rsidRDefault="00AE5340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26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86E375" w14:textId="2A9D1ADC" w:rsidR="00833E08" w:rsidRPr="00C73AC6" w:rsidRDefault="00AE5340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35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D0E257" w14:textId="48B99051" w:rsidR="00833E08" w:rsidRPr="00C73AC6" w:rsidRDefault="00AF41C4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19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87C732" w14:textId="77777777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23.6</w:t>
            </w:r>
          </w:p>
        </w:tc>
      </w:tr>
      <w:tr w:rsidR="00A1349C" w:rsidRPr="00DB2704" w14:paraId="094E4C85" w14:textId="77777777" w:rsidTr="00534B75">
        <w:trPr>
          <w:cantSplit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A2538B" w14:textId="77777777" w:rsidR="00833E08" w:rsidRPr="00E70314" w:rsidRDefault="00833E08" w:rsidP="0021544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6BE452" w14:textId="77777777" w:rsidR="00833E08" w:rsidRPr="00E70314" w:rsidRDefault="00833E08" w:rsidP="00215443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E70314">
              <w:rPr>
                <w:color w:val="000000" w:themeColor="text1"/>
                <w:sz w:val="20"/>
                <w:szCs w:val="20"/>
              </w:rPr>
              <w:t>≥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22FC0D" w14:textId="3098210F" w:rsidR="00833E08" w:rsidRPr="00C73AC6" w:rsidRDefault="003667F7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8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2C4589" w14:textId="2F3DC1E2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9.</w:t>
            </w:r>
            <w:r w:rsidR="00E156C7" w:rsidRPr="00C73AC6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743ED5" w14:textId="16EF78C4" w:rsidR="00833E08" w:rsidRPr="00C73AC6" w:rsidRDefault="00AE5340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9B55B7" w14:textId="72E2D418" w:rsidR="00833E08" w:rsidRPr="00C73AC6" w:rsidRDefault="00AE5340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33F9EB" w14:textId="3464F44E" w:rsidR="00833E08" w:rsidRPr="00C73AC6" w:rsidRDefault="00AF41C4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11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0754D5" w14:textId="77777777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9.3</w:t>
            </w:r>
          </w:p>
        </w:tc>
      </w:tr>
      <w:tr w:rsidR="00A1349C" w:rsidRPr="00DB2704" w14:paraId="66008566" w14:textId="77777777" w:rsidTr="00534B75">
        <w:trPr>
          <w:cantSplit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DA3554" w14:textId="77777777" w:rsidR="00833E08" w:rsidRPr="00E70314" w:rsidRDefault="00833E08" w:rsidP="0021544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3C9509" w14:textId="77777777" w:rsidR="00833E08" w:rsidRPr="00E70314" w:rsidRDefault="00833E08" w:rsidP="00215443">
            <w:pPr>
              <w:spacing w:line="360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E70314">
              <w:rPr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2E329E" w14:textId="331A3FD2" w:rsidR="00833E08" w:rsidRPr="00C73AC6" w:rsidRDefault="003667F7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3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58A1A7" w14:textId="1713A152" w:rsidR="00833E08" w:rsidRPr="00C73AC6" w:rsidRDefault="00833E08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2.</w:t>
            </w:r>
            <w:r w:rsidR="00E156C7" w:rsidRPr="00C73AC6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3E5DBB" w14:textId="75D60C14" w:rsidR="00833E08" w:rsidRPr="00C73AC6" w:rsidRDefault="00AE5340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9EB584" w14:textId="3DBCF78C" w:rsidR="00833E08" w:rsidRPr="00C73AC6" w:rsidRDefault="00AE5340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0</w:t>
            </w:r>
            <w:r w:rsidR="00833E08" w:rsidRPr="00C73AC6">
              <w:rPr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A62F9E" w14:textId="2FDFC672" w:rsidR="00833E08" w:rsidRPr="00C73AC6" w:rsidRDefault="00AF41C4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7D8FC0" w14:textId="77777777" w:rsidR="00833E08" w:rsidRPr="00C73AC6" w:rsidRDefault="00833E08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2.9</w:t>
            </w:r>
          </w:p>
        </w:tc>
      </w:tr>
      <w:tr w:rsidR="00A1349C" w:rsidRPr="00DB2704" w14:paraId="7759467E" w14:textId="77777777" w:rsidTr="00534B75">
        <w:trPr>
          <w:cantSplit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0A934A" w14:textId="77777777" w:rsidR="00833E08" w:rsidRPr="00E70314" w:rsidRDefault="00833E08" w:rsidP="00215443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E70314">
              <w:rPr>
                <w:color w:val="000000" w:themeColor="text1"/>
                <w:sz w:val="20"/>
                <w:szCs w:val="20"/>
              </w:rPr>
              <w:t>Age at menarch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C153AD" w14:textId="77777777" w:rsidR="00833E08" w:rsidRPr="00E70314" w:rsidRDefault="00833E08" w:rsidP="00215443">
            <w:pPr>
              <w:ind w:right="60"/>
              <w:rPr>
                <w:color w:val="000000" w:themeColor="text1"/>
                <w:sz w:val="20"/>
                <w:szCs w:val="20"/>
              </w:rPr>
            </w:pPr>
            <w:r w:rsidRPr="00E70314">
              <w:rPr>
                <w:color w:val="000000" w:themeColor="text1"/>
                <w:sz w:val="20"/>
                <w:szCs w:val="20"/>
              </w:rPr>
              <w:t xml:space="preserve"> ≤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B3ECDC" w14:textId="6112D571" w:rsidR="00833E08" w:rsidRPr="00C73AC6" w:rsidRDefault="00DC06F7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20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92AC08" w14:textId="05F3C1D2" w:rsidR="00833E08" w:rsidRPr="00C73AC6" w:rsidRDefault="001A3276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2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DE8F43" w14:textId="7AE21EF4" w:rsidR="00833E08" w:rsidRPr="00C73AC6" w:rsidRDefault="001A3276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29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2AEDCE" w14:textId="10C91EF6" w:rsidR="00833E08" w:rsidRPr="00C73AC6" w:rsidRDefault="00D63C5C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F1EA67" w14:textId="6AD0BBE7" w:rsidR="00833E08" w:rsidRPr="00C73AC6" w:rsidRDefault="001B1AF6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23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BA40EC" w14:textId="77777777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22.2</w:t>
            </w:r>
          </w:p>
        </w:tc>
      </w:tr>
      <w:tr w:rsidR="00A1349C" w:rsidRPr="00DB2704" w14:paraId="1A53EAE0" w14:textId="77777777" w:rsidTr="00534B75">
        <w:trPr>
          <w:cantSplit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F248C9" w14:textId="77777777" w:rsidR="00833E08" w:rsidRPr="00E70314" w:rsidRDefault="00833E08" w:rsidP="0021544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DF07FC" w14:textId="77777777" w:rsidR="00833E08" w:rsidRPr="00E70314" w:rsidRDefault="00833E08" w:rsidP="00215443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E70314">
              <w:rPr>
                <w:color w:val="000000" w:themeColor="text1"/>
                <w:sz w:val="20"/>
                <w:szCs w:val="20"/>
              </w:rPr>
              <w:t>13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421488" w14:textId="159C0B65" w:rsidR="00833E08" w:rsidRPr="00C73AC6" w:rsidRDefault="00DC06F7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53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1A71E9" w14:textId="6CC99668" w:rsidR="00833E08" w:rsidRPr="00C73AC6" w:rsidRDefault="001A3276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5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90BC93" w14:textId="248056C1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55.</w:t>
            </w:r>
            <w:r w:rsidR="001A3276" w:rsidRPr="00C73AC6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9F57CC" w14:textId="48DE9E82" w:rsidR="00833E08" w:rsidRPr="00C73AC6" w:rsidRDefault="00D63C5C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70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F82BD0" w14:textId="6FEFA233" w:rsidR="00833E08" w:rsidRPr="00C73AC6" w:rsidRDefault="001B1AF6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63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B5AA51" w14:textId="77777777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53.0</w:t>
            </w:r>
          </w:p>
        </w:tc>
      </w:tr>
      <w:tr w:rsidR="00A1349C" w:rsidRPr="00DB2704" w14:paraId="2F91BB3D" w14:textId="77777777" w:rsidTr="00534B75">
        <w:trPr>
          <w:cantSplit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665A2F" w14:textId="77777777" w:rsidR="00833E08" w:rsidRPr="00E70314" w:rsidRDefault="00833E08" w:rsidP="0021544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9E8981" w14:textId="77777777" w:rsidR="00833E08" w:rsidRPr="00E70314" w:rsidRDefault="00833E08" w:rsidP="00215443">
            <w:pPr>
              <w:spacing w:line="360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E70314">
              <w:rPr>
                <w:color w:val="000000" w:themeColor="text1"/>
                <w:sz w:val="20"/>
                <w:szCs w:val="20"/>
              </w:rPr>
              <w:t>≥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0DD7D5" w14:textId="22E137A3" w:rsidR="00833E08" w:rsidRPr="00C73AC6" w:rsidRDefault="00DC06F7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26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1DC22C" w14:textId="03401B9E" w:rsidR="00833E08" w:rsidRPr="00C73AC6" w:rsidRDefault="001A3276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2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AEE9E1" w14:textId="626CDC0D" w:rsidR="00833E08" w:rsidRPr="00C73AC6" w:rsidRDefault="001A3276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15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4F12AF" w14:textId="56B0A103" w:rsidR="00833E08" w:rsidRPr="00C73AC6" w:rsidRDefault="00D63C5C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25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8CBB64" w14:textId="289FB7DA" w:rsidR="00833E08" w:rsidRPr="00C73AC6" w:rsidRDefault="001B1AF6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13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FD8987" w14:textId="77777777" w:rsidR="00833E08" w:rsidRPr="00C73AC6" w:rsidRDefault="00833E08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24.7</w:t>
            </w:r>
          </w:p>
        </w:tc>
      </w:tr>
      <w:tr w:rsidR="00A1349C" w:rsidRPr="00DB2704" w14:paraId="682397DD" w14:textId="77777777" w:rsidTr="00534B75">
        <w:trPr>
          <w:cantSplit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C8E52C" w14:textId="77777777" w:rsidR="00833E08" w:rsidRPr="00E70314" w:rsidRDefault="00833E08" w:rsidP="00215443">
            <w:pPr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E70314">
              <w:rPr>
                <w:color w:val="000000" w:themeColor="text1"/>
                <w:sz w:val="20"/>
                <w:szCs w:val="20"/>
                <w:lang w:val="en-US"/>
              </w:rPr>
              <w:t>Ever use of oral contraceptiv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0C8830" w14:textId="77777777" w:rsidR="00833E08" w:rsidRPr="00E70314" w:rsidRDefault="00833E08" w:rsidP="00215443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E70314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D1684D" w14:textId="51FCE31D" w:rsidR="00833E08" w:rsidRPr="00C73AC6" w:rsidRDefault="001B1AF6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52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9B1F6A" w14:textId="0E21B891" w:rsidR="00833E08" w:rsidRPr="00C73AC6" w:rsidRDefault="001B1AF6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4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10E19A" w14:textId="5C42AA51" w:rsidR="00833E08" w:rsidRPr="00C73AC6" w:rsidRDefault="001B1AF6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44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AB9E58" w14:textId="74E3071C" w:rsidR="00833E08" w:rsidRPr="00C73AC6" w:rsidRDefault="00723396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60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E6882A" w14:textId="73E3F8FC" w:rsidR="00833E08" w:rsidRPr="00C73AC6" w:rsidRDefault="00723396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45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025FD8" w14:textId="77777777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49.0</w:t>
            </w:r>
          </w:p>
        </w:tc>
      </w:tr>
      <w:tr w:rsidR="00A1349C" w:rsidRPr="00DB2704" w14:paraId="1C4FE562" w14:textId="77777777" w:rsidTr="00534B75">
        <w:trPr>
          <w:cantSplit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85F48B" w14:textId="77777777" w:rsidR="00833E08" w:rsidRPr="00E70314" w:rsidRDefault="00833E08" w:rsidP="0021544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034A9F" w14:textId="77777777" w:rsidR="00833E08" w:rsidRPr="00E70314" w:rsidRDefault="00833E08" w:rsidP="00215443">
            <w:pPr>
              <w:spacing w:line="360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E70314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526C3C" w14:textId="607F1F5B" w:rsidR="00833E08" w:rsidRPr="00C73AC6" w:rsidRDefault="001B1AF6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47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0F15A9" w14:textId="182BBFAE" w:rsidR="00833E08" w:rsidRPr="00C73AC6" w:rsidRDefault="001B1AF6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5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BEC266" w14:textId="6263FAE8" w:rsidR="00833E08" w:rsidRPr="00C73AC6" w:rsidRDefault="001B1AF6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56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3479E7" w14:textId="6F3D565B" w:rsidR="00833E08" w:rsidRPr="00C73AC6" w:rsidRDefault="00723396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40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356B43" w14:textId="65921A07" w:rsidR="00833E08" w:rsidRPr="00C73AC6" w:rsidRDefault="00723396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54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60A2BC" w14:textId="77777777" w:rsidR="00833E08" w:rsidRPr="00C73AC6" w:rsidRDefault="00833E08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50.9</w:t>
            </w:r>
          </w:p>
        </w:tc>
      </w:tr>
      <w:tr w:rsidR="00A1349C" w:rsidRPr="00DB2704" w14:paraId="430E770B" w14:textId="77777777" w:rsidTr="00534B75">
        <w:trPr>
          <w:cantSplit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1FA756" w14:textId="77777777" w:rsidR="00833E08" w:rsidRPr="00E70314" w:rsidRDefault="00833E08" w:rsidP="00215443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E70314">
              <w:rPr>
                <w:color w:val="000000" w:themeColor="text1"/>
                <w:sz w:val="20"/>
                <w:szCs w:val="20"/>
              </w:rPr>
              <w:t>Menopausal st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6353B4" w14:textId="77777777" w:rsidR="00833E08" w:rsidRPr="00E70314" w:rsidRDefault="00833E08" w:rsidP="00215443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E70314">
              <w:rPr>
                <w:color w:val="000000" w:themeColor="text1"/>
                <w:sz w:val="20"/>
                <w:szCs w:val="20"/>
              </w:rPr>
              <w:t>P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8EE27B" w14:textId="25D380BC" w:rsidR="00833E08" w:rsidRPr="00C73AC6" w:rsidRDefault="00723396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22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93441B" w14:textId="1C586DFF" w:rsidR="00833E08" w:rsidRPr="00C73AC6" w:rsidRDefault="00723396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2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A874DC" w14:textId="052EBA21" w:rsidR="00833E08" w:rsidRPr="00C73AC6" w:rsidRDefault="00723396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4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97E67A" w14:textId="6DE0FA0A" w:rsidR="00833E08" w:rsidRPr="00C73AC6" w:rsidRDefault="00723396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20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71A5E6" w14:textId="412E8AB0" w:rsidR="00833E08" w:rsidRPr="00C73AC6" w:rsidRDefault="00723396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27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F61848" w14:textId="77777777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26.1</w:t>
            </w:r>
          </w:p>
        </w:tc>
      </w:tr>
      <w:tr w:rsidR="00A1349C" w:rsidRPr="00DB2704" w14:paraId="3DEBDFC2" w14:textId="77777777" w:rsidTr="00534B75">
        <w:trPr>
          <w:cantSplit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F9C8A0" w14:textId="77777777" w:rsidR="00833E08" w:rsidRPr="00E70314" w:rsidRDefault="00833E08" w:rsidP="0021544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925D9E" w14:textId="77777777" w:rsidR="00833E08" w:rsidRPr="00E70314" w:rsidRDefault="00833E08" w:rsidP="00215443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E70314">
              <w:rPr>
                <w:color w:val="000000" w:themeColor="text1"/>
                <w:sz w:val="20"/>
                <w:szCs w:val="20"/>
              </w:rPr>
              <w:t>Per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1E58C7" w14:textId="50D22EF7" w:rsidR="00833E08" w:rsidRPr="00C73AC6" w:rsidRDefault="00723396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7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40B716" w14:textId="518652CC" w:rsidR="00833E08" w:rsidRPr="00C73AC6" w:rsidRDefault="00723396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BCBD4D" w14:textId="66AF2A48" w:rsidR="00833E08" w:rsidRPr="00C73AC6" w:rsidRDefault="00723396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B72BE7" w14:textId="7CD23B6A" w:rsidR="00833E08" w:rsidRPr="00C73AC6" w:rsidRDefault="00723396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1C4390" w14:textId="4977FC89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3.</w:t>
            </w:r>
            <w:r w:rsidR="00723396" w:rsidRPr="00C73AC6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58D4E2" w14:textId="77777777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8.2</w:t>
            </w:r>
          </w:p>
        </w:tc>
      </w:tr>
      <w:tr w:rsidR="00A1349C" w:rsidRPr="00DB2704" w14:paraId="0D2ADBB8" w14:textId="77777777" w:rsidTr="00534B75">
        <w:trPr>
          <w:cantSplit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F3E07B" w14:textId="77777777" w:rsidR="00833E08" w:rsidRPr="00E70314" w:rsidRDefault="00833E08" w:rsidP="0021544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F7A1B4" w14:textId="77777777" w:rsidR="00833E08" w:rsidRPr="00E70314" w:rsidRDefault="00833E08" w:rsidP="00215443">
            <w:pPr>
              <w:spacing w:line="360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E70314">
              <w:rPr>
                <w:color w:val="000000" w:themeColor="text1"/>
                <w:sz w:val="20"/>
                <w:szCs w:val="20"/>
              </w:rPr>
              <w:t>Po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035A20" w14:textId="72FBA38E" w:rsidR="00833E08" w:rsidRPr="00C73AC6" w:rsidRDefault="00723396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7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A52808" w14:textId="77777777" w:rsidR="00833E08" w:rsidRPr="00C73AC6" w:rsidRDefault="00833E08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6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FDB3C4" w14:textId="62636156" w:rsidR="00833E08" w:rsidRPr="00C73AC6" w:rsidRDefault="00723396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5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E64B23" w14:textId="70C8CE8B" w:rsidR="00833E08" w:rsidRPr="00C73AC6" w:rsidRDefault="00723396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75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DD249A" w14:textId="6B64233F" w:rsidR="00833E08" w:rsidRPr="00C73AC6" w:rsidRDefault="00723396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69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D20C33" w14:textId="77777777" w:rsidR="00833E08" w:rsidRPr="00C73AC6" w:rsidRDefault="00833E08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65.7</w:t>
            </w:r>
          </w:p>
        </w:tc>
      </w:tr>
      <w:tr w:rsidR="00A1349C" w:rsidRPr="00DB2704" w14:paraId="6AC51A04" w14:textId="77777777" w:rsidTr="00534B75">
        <w:trPr>
          <w:cantSplit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604170" w14:textId="77777777" w:rsidR="00833E08" w:rsidRPr="00E70314" w:rsidRDefault="00833E08" w:rsidP="00215443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E70314">
              <w:rPr>
                <w:color w:val="000000" w:themeColor="text1"/>
                <w:sz w:val="20"/>
                <w:szCs w:val="20"/>
              </w:rPr>
              <w:t>HRT, curr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BB3FFA" w14:textId="77777777" w:rsidR="00833E08" w:rsidRPr="00E70314" w:rsidRDefault="00833E08" w:rsidP="00215443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E70314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922EF0" w14:textId="079048E2" w:rsidR="00833E08" w:rsidRPr="00C73AC6" w:rsidRDefault="008663A2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8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1F9437" w14:textId="1B89D428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7</w:t>
            </w:r>
            <w:r w:rsidR="008663A2" w:rsidRPr="00C73AC6">
              <w:rPr>
                <w:color w:val="000000" w:themeColor="text1"/>
                <w:sz w:val="20"/>
                <w:szCs w:val="20"/>
              </w:rPr>
              <w:t>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85D274" w14:textId="7385E440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7</w:t>
            </w:r>
            <w:r w:rsidR="008663A2" w:rsidRPr="00C73AC6">
              <w:rPr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E78921" w14:textId="7D24F07F" w:rsidR="00833E08" w:rsidRPr="00C73AC6" w:rsidRDefault="008663A2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70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847A6D" w14:textId="77777777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8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596D5A" w14:textId="77777777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77.3</w:t>
            </w:r>
          </w:p>
        </w:tc>
      </w:tr>
      <w:tr w:rsidR="008663A2" w:rsidRPr="00DB2704" w14:paraId="265F4241" w14:textId="77777777" w:rsidTr="00534B75">
        <w:trPr>
          <w:cantSplit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01D574" w14:textId="77777777" w:rsidR="008663A2" w:rsidRPr="00E70314" w:rsidRDefault="008663A2" w:rsidP="00215443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66A465" w14:textId="103B960A" w:rsidR="008663A2" w:rsidRPr="00E70314" w:rsidRDefault="008663A2" w:rsidP="00215443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BDAE0E" w14:textId="039B2F35" w:rsidR="008663A2" w:rsidRPr="00C73AC6" w:rsidRDefault="008663A2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18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CB1020" w14:textId="52A94AFD" w:rsidR="008663A2" w:rsidRPr="00C73AC6" w:rsidRDefault="008663A2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2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366894" w14:textId="1EA765CA" w:rsidR="008663A2" w:rsidRPr="00C73AC6" w:rsidRDefault="008663A2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27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56BE25" w14:textId="43F7B1DB" w:rsidR="008663A2" w:rsidRPr="00C73AC6" w:rsidRDefault="008663A2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30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C97D1D" w14:textId="00B55771" w:rsidR="008663A2" w:rsidRPr="00C73AC6" w:rsidRDefault="008663A2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18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D19C21" w14:textId="71AC12E8" w:rsidR="008663A2" w:rsidRPr="00C73AC6" w:rsidRDefault="00A1349C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22.4</w:t>
            </w:r>
          </w:p>
        </w:tc>
      </w:tr>
      <w:tr w:rsidR="00A1349C" w:rsidRPr="00DB2704" w14:paraId="18C4BC64" w14:textId="77777777" w:rsidTr="00534B75">
        <w:trPr>
          <w:cantSplit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840344" w14:textId="77777777" w:rsidR="00833E08" w:rsidRPr="00E70314" w:rsidRDefault="00833E08" w:rsidP="0021544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7E0C44" w14:textId="2F548023" w:rsidR="00833E08" w:rsidRPr="00E70314" w:rsidRDefault="008663A2" w:rsidP="00215443">
            <w:pPr>
              <w:spacing w:line="360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A947E5" w14:textId="67AA1569" w:rsidR="00833E08" w:rsidRPr="00C73AC6" w:rsidRDefault="00A1349C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380910" w14:textId="1CAB05D0" w:rsidR="00833E08" w:rsidRPr="00C73AC6" w:rsidRDefault="00A1349C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C081BA" w14:textId="14EF3E7D" w:rsidR="00833E08" w:rsidRPr="00C73AC6" w:rsidRDefault="00A1349C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3DB162" w14:textId="5BC87DD8" w:rsidR="00833E08" w:rsidRPr="00C73AC6" w:rsidRDefault="00A1349C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CADD43" w14:textId="6EA10488" w:rsidR="00833E08" w:rsidRPr="00C73AC6" w:rsidRDefault="00A1349C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97131B" w14:textId="17B0BA25" w:rsidR="00833E08" w:rsidRPr="00C73AC6" w:rsidRDefault="00A1349C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0.3</w:t>
            </w:r>
          </w:p>
        </w:tc>
      </w:tr>
      <w:tr w:rsidR="00A1349C" w:rsidRPr="00DB2704" w14:paraId="780A7E90" w14:textId="77777777" w:rsidTr="00534B75">
        <w:trPr>
          <w:cantSplit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7C0A0A" w14:textId="77777777" w:rsidR="00833E08" w:rsidRPr="00E70314" w:rsidRDefault="00833E08" w:rsidP="00215443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E70314">
              <w:rPr>
                <w:color w:val="000000" w:themeColor="text1"/>
                <w:sz w:val="20"/>
                <w:szCs w:val="20"/>
              </w:rPr>
              <w:t>Alcohol consumption (g/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9A06F1" w14:textId="77777777" w:rsidR="00833E08" w:rsidRPr="00E70314" w:rsidRDefault="00833E08" w:rsidP="00215443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E7031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08EED8" w14:textId="66827C5D" w:rsidR="00833E08" w:rsidRPr="00C73AC6" w:rsidRDefault="00A1349C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8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BF9D26" w14:textId="70D7F07C" w:rsidR="00833E08" w:rsidRPr="00C73AC6" w:rsidRDefault="0022018C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FC9BFD" w14:textId="5DCAA588" w:rsidR="00833E08" w:rsidRPr="00C73AC6" w:rsidRDefault="0022018C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7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F902F1" w14:textId="2275FE0E" w:rsidR="00833E08" w:rsidRPr="00C73AC6" w:rsidRDefault="0022018C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F29CB5" w14:textId="0A2A43FB" w:rsidR="00833E08" w:rsidRPr="00C73AC6" w:rsidRDefault="009463EC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7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72BEB2" w14:textId="77777777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6.8</w:t>
            </w:r>
          </w:p>
        </w:tc>
      </w:tr>
      <w:tr w:rsidR="00A1349C" w:rsidRPr="00DB2704" w14:paraId="2449F73D" w14:textId="77777777" w:rsidTr="00534B75">
        <w:trPr>
          <w:cantSplit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A65A97" w14:textId="77777777" w:rsidR="00833E08" w:rsidRPr="00E70314" w:rsidRDefault="00833E08" w:rsidP="0021544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EE2B80" w14:textId="77777777" w:rsidR="00833E08" w:rsidRPr="00E70314" w:rsidRDefault="00833E08" w:rsidP="00215443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E70314">
              <w:rPr>
                <w:color w:val="000000" w:themeColor="text1"/>
                <w:sz w:val="20"/>
                <w:szCs w:val="20"/>
              </w:rPr>
              <w:t xml:space="preserve">&lt;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077C67" w14:textId="11917C85" w:rsidR="00833E08" w:rsidRPr="00C73AC6" w:rsidRDefault="00A1349C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64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3C7061" w14:textId="090D35D1" w:rsidR="00833E08" w:rsidRPr="00C73AC6" w:rsidRDefault="0022018C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6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B027D5" w14:textId="53550D7D" w:rsidR="00833E08" w:rsidRPr="00C73AC6" w:rsidRDefault="0022018C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56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F4F41D" w14:textId="7824975C" w:rsidR="00833E08" w:rsidRPr="00C73AC6" w:rsidRDefault="0022018C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45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45DF4A" w14:textId="343CCD35" w:rsidR="00833E08" w:rsidRPr="00C73AC6" w:rsidRDefault="009463EC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68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940329" w14:textId="77777777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63.9</w:t>
            </w:r>
          </w:p>
        </w:tc>
      </w:tr>
      <w:tr w:rsidR="00A1349C" w:rsidRPr="00DB2704" w14:paraId="78D47BFA" w14:textId="77777777" w:rsidTr="00534B75">
        <w:trPr>
          <w:cantSplit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9EB39B" w14:textId="77777777" w:rsidR="00833E08" w:rsidRPr="00E70314" w:rsidRDefault="00833E08" w:rsidP="0021544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5D0FFC" w14:textId="77777777" w:rsidR="00833E08" w:rsidRPr="00E70314" w:rsidRDefault="00833E08" w:rsidP="00215443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E70314">
              <w:rPr>
                <w:color w:val="000000" w:themeColor="text1"/>
                <w:sz w:val="20"/>
                <w:szCs w:val="20"/>
              </w:rPr>
              <w:t xml:space="preserve">15-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3B05BE" w14:textId="1117717E" w:rsidR="00833E08" w:rsidRPr="00C73AC6" w:rsidRDefault="00A1349C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13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584A00" w14:textId="6C03D04F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14.</w:t>
            </w:r>
            <w:r w:rsidR="0022018C" w:rsidRPr="00C73AC6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1BC521" w14:textId="3FED0C7B" w:rsidR="00833E08" w:rsidRPr="00C73AC6" w:rsidRDefault="0022018C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2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6668BD" w14:textId="197BB28E" w:rsidR="00833E08" w:rsidRPr="00C73AC6" w:rsidRDefault="0022018C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30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CD0E20" w14:textId="21F3E516" w:rsidR="00833E08" w:rsidRPr="00C73AC6" w:rsidRDefault="009463EC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9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A3B7F1" w14:textId="77777777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14.1</w:t>
            </w:r>
          </w:p>
        </w:tc>
      </w:tr>
      <w:tr w:rsidR="00A1349C" w:rsidRPr="00DB2704" w14:paraId="5FE3AC04" w14:textId="77777777" w:rsidTr="00534B75">
        <w:trPr>
          <w:cantSplit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A52773" w14:textId="77777777" w:rsidR="00833E08" w:rsidRPr="00E70314" w:rsidRDefault="00833E08" w:rsidP="0021544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E7238A" w14:textId="77777777" w:rsidR="00833E08" w:rsidRPr="00E70314" w:rsidRDefault="00833E08" w:rsidP="00215443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E70314">
              <w:rPr>
                <w:color w:val="000000" w:themeColor="text1"/>
                <w:sz w:val="20"/>
                <w:szCs w:val="20"/>
              </w:rPr>
              <w:t xml:space="preserve">&gt;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4B7140" w14:textId="7C2A150F" w:rsidR="00833E08" w:rsidRPr="00C73AC6" w:rsidRDefault="00A1349C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447180" w14:textId="4B7E2BB4" w:rsidR="00833E08" w:rsidRPr="00C73AC6" w:rsidRDefault="0022018C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C31FC2" w14:textId="3321EE62" w:rsidR="00833E08" w:rsidRPr="00C73AC6" w:rsidRDefault="0022018C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A60A4E" w14:textId="1E1F4FAE" w:rsidR="00833E08" w:rsidRPr="00C73AC6" w:rsidRDefault="0022018C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E607FD" w14:textId="248AF7AE" w:rsidR="00833E08" w:rsidRPr="00C73AC6" w:rsidRDefault="009463EC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CD2A7C" w14:textId="77777777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3.2</w:t>
            </w:r>
          </w:p>
        </w:tc>
      </w:tr>
      <w:tr w:rsidR="00A1349C" w:rsidRPr="00DB2704" w14:paraId="6584909D" w14:textId="77777777" w:rsidTr="00534B75">
        <w:trPr>
          <w:cantSplit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4AEE8B" w14:textId="77777777" w:rsidR="00833E08" w:rsidRPr="00E70314" w:rsidRDefault="00833E08" w:rsidP="0021544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AE2337" w14:textId="77777777" w:rsidR="00833E08" w:rsidRPr="00E70314" w:rsidRDefault="00833E08" w:rsidP="00215443">
            <w:pPr>
              <w:spacing w:line="360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E70314">
              <w:rPr>
                <w:color w:val="000000" w:themeColor="text1"/>
                <w:sz w:val="20"/>
                <w:szCs w:val="20"/>
              </w:rPr>
              <w:t>Infrequ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89AADB" w14:textId="40FAD850" w:rsidR="00833E08" w:rsidRPr="00C73AC6" w:rsidRDefault="00A1349C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1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6C5E0A" w14:textId="76920115" w:rsidR="00833E08" w:rsidRPr="00C73AC6" w:rsidRDefault="0022018C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1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606E3D" w14:textId="02232892" w:rsidR="00833E08" w:rsidRPr="00C73AC6" w:rsidRDefault="0022018C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14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71F460" w14:textId="7BCE70AB" w:rsidR="00833E08" w:rsidRPr="00C73AC6" w:rsidRDefault="0022018C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20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B8D507" w14:textId="4D657F9B" w:rsidR="00833E08" w:rsidRPr="00C73AC6" w:rsidRDefault="00833E08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12.</w:t>
            </w:r>
            <w:r w:rsidR="009463EC" w:rsidRPr="00C73AC6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D13254" w14:textId="77777777" w:rsidR="00833E08" w:rsidRPr="00C73AC6" w:rsidRDefault="00833E08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12.0</w:t>
            </w:r>
          </w:p>
        </w:tc>
      </w:tr>
      <w:tr w:rsidR="00A1349C" w:rsidRPr="00DB2704" w14:paraId="42139CCC" w14:textId="77777777" w:rsidTr="00534B75">
        <w:trPr>
          <w:cantSplit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8C5F47" w14:textId="77777777" w:rsidR="00833E08" w:rsidRPr="00E70314" w:rsidRDefault="00833E08" w:rsidP="00215443">
            <w:pPr>
              <w:ind w:left="60" w:right="60"/>
              <w:rPr>
                <w:color w:val="000000" w:themeColor="text1"/>
                <w:sz w:val="20"/>
                <w:szCs w:val="20"/>
                <w:lang w:bidi="he-IL"/>
              </w:rPr>
            </w:pPr>
            <w:r w:rsidRPr="00E70314">
              <w:rPr>
                <w:color w:val="000000" w:themeColor="text1"/>
                <w:sz w:val="20"/>
                <w:szCs w:val="20"/>
                <w:lang w:bidi="he-IL"/>
              </w:rPr>
              <w:t>BMI (kg‎/m²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30171C" w14:textId="77777777" w:rsidR="00833E08" w:rsidRPr="00E70314" w:rsidRDefault="00833E08" w:rsidP="00215443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E70314">
              <w:rPr>
                <w:color w:val="000000" w:themeColor="text1"/>
                <w:sz w:val="20"/>
                <w:szCs w:val="20"/>
              </w:rPr>
              <w:t>&lt;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F371CC" w14:textId="170FA29D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5.</w:t>
            </w:r>
            <w:r w:rsidR="00697503" w:rsidRPr="00C73AC6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619D23" w14:textId="350D8731" w:rsidR="00833E08" w:rsidRPr="00C73AC6" w:rsidRDefault="003C2271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D635A2" w14:textId="77777777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4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D473AD" w14:textId="53F9920F" w:rsidR="00833E08" w:rsidRPr="00C73AC6" w:rsidRDefault="003C2271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7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6675EF" w14:textId="293614F3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3.</w:t>
            </w:r>
            <w:r w:rsidR="00E10CF9" w:rsidRPr="00C73AC6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C7339B" w14:textId="77777777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5.0</w:t>
            </w:r>
          </w:p>
        </w:tc>
      </w:tr>
      <w:tr w:rsidR="00A1349C" w:rsidRPr="00DB2704" w14:paraId="27D538C4" w14:textId="77777777" w:rsidTr="00534B75">
        <w:trPr>
          <w:cantSplit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730FA3" w14:textId="77777777" w:rsidR="00833E08" w:rsidRPr="00E70314" w:rsidRDefault="00833E08" w:rsidP="0021544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2B854E" w14:textId="77777777" w:rsidR="00833E08" w:rsidRPr="00E70314" w:rsidRDefault="00833E08" w:rsidP="00215443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E70314">
              <w:rPr>
                <w:color w:val="000000" w:themeColor="text1"/>
                <w:sz w:val="20"/>
                <w:szCs w:val="20"/>
              </w:rPr>
              <w:t>20-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A5D7CD" w14:textId="7C0D1BB6" w:rsidR="00833E08" w:rsidRPr="00C73AC6" w:rsidRDefault="00697503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49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54C4D8" w14:textId="2B53350C" w:rsidR="00833E08" w:rsidRPr="00C73AC6" w:rsidRDefault="003C2271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4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103F20" w14:textId="77777777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5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52925C" w14:textId="025139DC" w:rsidR="00833E08" w:rsidRPr="00C73AC6" w:rsidRDefault="003C2271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47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C57DD4" w14:textId="7C44680C" w:rsidR="00833E08" w:rsidRPr="00C73AC6" w:rsidRDefault="00E10CF9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52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7926E0" w14:textId="77777777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47.7</w:t>
            </w:r>
          </w:p>
        </w:tc>
      </w:tr>
      <w:tr w:rsidR="00A1349C" w:rsidRPr="00DB2704" w14:paraId="6FF36B70" w14:textId="77777777" w:rsidTr="00534B75">
        <w:trPr>
          <w:cantSplit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EF856E" w14:textId="77777777" w:rsidR="00833E08" w:rsidRPr="00E70314" w:rsidRDefault="00833E08" w:rsidP="0021544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DE98B7" w14:textId="77777777" w:rsidR="00833E08" w:rsidRPr="00E70314" w:rsidRDefault="00833E08" w:rsidP="00215443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E70314">
              <w:rPr>
                <w:color w:val="000000" w:themeColor="text1"/>
                <w:sz w:val="20"/>
                <w:szCs w:val="20"/>
              </w:rPr>
              <w:t>25-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957075" w14:textId="2C299306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34.</w:t>
            </w:r>
            <w:r w:rsidR="00697503" w:rsidRPr="00C73AC6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081963" w14:textId="166704E5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34.</w:t>
            </w:r>
            <w:r w:rsidR="003C2271" w:rsidRPr="00C73AC6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C2BF7B" w14:textId="77777777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32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38CDB0" w14:textId="551CE567" w:rsidR="00833E08" w:rsidRPr="00C73AC6" w:rsidRDefault="003C2271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31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37CA75" w14:textId="62F609D0" w:rsidR="00833E08" w:rsidRPr="00C73AC6" w:rsidRDefault="00E10CF9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3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5EA52C" w14:textId="77777777" w:rsidR="00833E08" w:rsidRPr="00C73AC6" w:rsidRDefault="00833E08" w:rsidP="00215443">
            <w:pPr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34.4</w:t>
            </w:r>
          </w:p>
        </w:tc>
      </w:tr>
      <w:tr w:rsidR="00A1349C" w:rsidRPr="00DB2704" w14:paraId="20613CAB" w14:textId="77777777" w:rsidTr="00534B75">
        <w:trPr>
          <w:cantSplit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6D9B73" w14:textId="77777777" w:rsidR="00833E08" w:rsidRPr="00E70314" w:rsidRDefault="00833E08" w:rsidP="0021544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F17D0B" w14:textId="77777777" w:rsidR="00833E08" w:rsidRPr="00E70314" w:rsidRDefault="00833E08" w:rsidP="00215443">
            <w:pPr>
              <w:spacing w:line="360" w:lineRule="auto"/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≥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56E8E8" w14:textId="3DD18887" w:rsidR="00833E08" w:rsidRPr="00C73AC6" w:rsidRDefault="00697503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11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320B48" w14:textId="3C98E199" w:rsidR="00833E08" w:rsidRPr="00C73AC6" w:rsidRDefault="003C2271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1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E7C4DE" w14:textId="77777777" w:rsidR="00833E08" w:rsidRPr="00C73AC6" w:rsidRDefault="00833E08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1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7827DB" w14:textId="2DD3E68B" w:rsidR="00833E08" w:rsidRPr="00C73AC6" w:rsidRDefault="00833E08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15.</w:t>
            </w:r>
            <w:r w:rsidR="003C2271" w:rsidRPr="00C73AC6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9DC0AB" w14:textId="35EB1440" w:rsidR="00833E08" w:rsidRPr="00C73AC6" w:rsidRDefault="00E10CF9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14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F53E3C" w14:textId="77777777" w:rsidR="00833E08" w:rsidRPr="00C73AC6" w:rsidRDefault="00833E08" w:rsidP="0021544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12.9</w:t>
            </w:r>
          </w:p>
        </w:tc>
      </w:tr>
      <w:tr w:rsidR="00A1349C" w:rsidRPr="00DB2704" w14:paraId="2504ADEC" w14:textId="77777777" w:rsidTr="00534B75">
        <w:trPr>
          <w:cantSplit/>
          <w:trHeight w:val="57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D6140CA" w14:textId="77777777" w:rsidR="00833E08" w:rsidRPr="00E70314" w:rsidRDefault="00833E08" w:rsidP="0021544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Time of year sample was tak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FF68F7" w14:textId="77777777" w:rsidR="00833E08" w:rsidRPr="00E70314" w:rsidRDefault="00833E08" w:rsidP="00215443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pr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6A8E91" w14:textId="26056025" w:rsidR="00833E08" w:rsidRPr="00C73AC6" w:rsidRDefault="00062732" w:rsidP="00215443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25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EC2B6A" w14:textId="19530BE2" w:rsidR="00833E08" w:rsidRPr="00C73AC6" w:rsidRDefault="00833E08" w:rsidP="00215443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28.</w:t>
            </w:r>
            <w:r w:rsidR="00062732" w:rsidRPr="00C73AC6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4A5A12" w14:textId="3952D911" w:rsidR="00833E08" w:rsidRPr="00C73AC6" w:rsidRDefault="00062732" w:rsidP="00215443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39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6E5933" w14:textId="725E21EE" w:rsidR="00833E08" w:rsidRPr="00C73AC6" w:rsidRDefault="00062732" w:rsidP="00215443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25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60F2AF" w14:textId="2FA7EAA9" w:rsidR="00833E08" w:rsidRPr="00C73AC6" w:rsidRDefault="00062732" w:rsidP="00215443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27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4B18D6" w14:textId="77777777" w:rsidR="00833E08" w:rsidRPr="00C73AC6" w:rsidRDefault="00833E08" w:rsidP="00215443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27.4</w:t>
            </w:r>
          </w:p>
        </w:tc>
      </w:tr>
      <w:tr w:rsidR="00A1349C" w:rsidRPr="00DB2704" w14:paraId="3B25E61D" w14:textId="77777777" w:rsidTr="00534B75">
        <w:trPr>
          <w:cantSplit/>
          <w:trHeight w:val="57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3F910AF4" w14:textId="77777777" w:rsidR="00833E08" w:rsidRPr="00E70314" w:rsidRDefault="00833E08" w:rsidP="0021544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5E12C6" w14:textId="77777777" w:rsidR="00833E08" w:rsidRPr="00E70314" w:rsidRDefault="00833E08" w:rsidP="00215443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umm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03117E" w14:textId="70F84A68" w:rsidR="00833E08" w:rsidRPr="00C73AC6" w:rsidRDefault="00062732" w:rsidP="00215443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13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C2E743" w14:textId="08BA00B0" w:rsidR="00833E08" w:rsidRPr="00C73AC6" w:rsidRDefault="00062732" w:rsidP="00215443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1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2EE30A" w14:textId="533E7AEC" w:rsidR="00833E08" w:rsidRPr="00C73AC6" w:rsidRDefault="00062732" w:rsidP="00215443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13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C8A71D" w14:textId="42DE9CFD" w:rsidR="00833E08" w:rsidRPr="00C73AC6" w:rsidRDefault="00062732" w:rsidP="00215443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20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BFCB04" w14:textId="5A98EE7D" w:rsidR="00833E08" w:rsidRPr="00C73AC6" w:rsidRDefault="00062732" w:rsidP="00215443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12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DC3D3C" w14:textId="77777777" w:rsidR="00833E08" w:rsidRPr="00C73AC6" w:rsidRDefault="00833E08" w:rsidP="00215443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15.0</w:t>
            </w:r>
          </w:p>
        </w:tc>
      </w:tr>
      <w:tr w:rsidR="00A1349C" w:rsidRPr="00DB2704" w14:paraId="4EFF32D1" w14:textId="77777777" w:rsidTr="00534B75">
        <w:trPr>
          <w:cantSplit/>
          <w:trHeight w:val="57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37F9ACAB" w14:textId="77777777" w:rsidR="00833E08" w:rsidRPr="00E70314" w:rsidRDefault="00833E08" w:rsidP="0021544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61F690" w14:textId="77777777" w:rsidR="00833E08" w:rsidRPr="00E70314" w:rsidRDefault="00833E08" w:rsidP="00215443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utum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3CAF01" w14:textId="7FBB4739" w:rsidR="00833E08" w:rsidRPr="00C73AC6" w:rsidRDefault="00062732" w:rsidP="00215443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33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129826" w14:textId="7083E2AE" w:rsidR="00833E08" w:rsidRPr="00C73AC6" w:rsidRDefault="00833E08" w:rsidP="00215443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31.</w:t>
            </w:r>
            <w:r w:rsidR="00062732" w:rsidRPr="00C73AC6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63C96A" w14:textId="5DA52E66" w:rsidR="00833E08" w:rsidRPr="00C73AC6" w:rsidRDefault="00062732" w:rsidP="00215443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31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32B8A7" w14:textId="00E55044" w:rsidR="00833E08" w:rsidRPr="00C73AC6" w:rsidRDefault="00062732" w:rsidP="00215443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40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E2D401" w14:textId="2FA89443" w:rsidR="00833E08" w:rsidRPr="00C73AC6" w:rsidRDefault="00062732" w:rsidP="00215443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31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EC156F" w14:textId="77777777" w:rsidR="00833E08" w:rsidRPr="00C73AC6" w:rsidRDefault="00833E08" w:rsidP="00215443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32.8</w:t>
            </w:r>
          </w:p>
        </w:tc>
      </w:tr>
      <w:tr w:rsidR="00A1349C" w:rsidRPr="00DB2704" w14:paraId="2F705794" w14:textId="77777777" w:rsidTr="00876AFA">
        <w:trPr>
          <w:cantSplit/>
          <w:trHeight w:val="317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F4D608E" w14:textId="77777777" w:rsidR="00833E08" w:rsidRPr="00E70314" w:rsidRDefault="00833E08" w:rsidP="0021544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7DFF41" w14:textId="77777777" w:rsidR="00833E08" w:rsidRPr="00E70314" w:rsidRDefault="00833E08" w:rsidP="00215443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Win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B62805" w14:textId="4C062C1E" w:rsidR="00833E08" w:rsidRPr="00C73AC6" w:rsidRDefault="00062732" w:rsidP="00215443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2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2A25A0" w14:textId="5E56D4D7" w:rsidR="00833E08" w:rsidRPr="00C73AC6" w:rsidRDefault="00062732" w:rsidP="00215443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2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F254DA" w14:textId="2B4385F3" w:rsidR="00833E08" w:rsidRPr="00C73AC6" w:rsidRDefault="00062732" w:rsidP="00215443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17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ADEDFC" w14:textId="5D44742C" w:rsidR="00833E08" w:rsidRPr="00C73AC6" w:rsidRDefault="00062732" w:rsidP="00215443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15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8FBEA1" w14:textId="0E06D856" w:rsidR="00833E08" w:rsidRPr="00C73AC6" w:rsidRDefault="00062732" w:rsidP="00215443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28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90F76A" w14:textId="77777777" w:rsidR="00833E08" w:rsidRPr="00C73AC6" w:rsidRDefault="00833E08" w:rsidP="00215443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C73AC6">
              <w:rPr>
                <w:color w:val="000000" w:themeColor="text1"/>
                <w:sz w:val="20"/>
                <w:szCs w:val="20"/>
              </w:rPr>
              <w:t>24.9</w:t>
            </w:r>
          </w:p>
        </w:tc>
      </w:tr>
      <w:tr w:rsidR="001955A9" w:rsidRPr="00DB2704" w14:paraId="70C35BE9" w14:textId="77777777" w:rsidTr="001955A9">
        <w:trPr>
          <w:cantSplit/>
          <w:trHeight w:val="57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B115260" w14:textId="57C5A9D5" w:rsidR="001955A9" w:rsidRPr="00E70314" w:rsidRDefault="001955A9" w:rsidP="0021544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Year sample was tak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92006B" w14:textId="6DB6A54F" w:rsidR="001955A9" w:rsidRDefault="001955A9" w:rsidP="00215443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9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26F704" w14:textId="5B8B805E" w:rsidR="001955A9" w:rsidRPr="00C73AC6" w:rsidRDefault="001955A9" w:rsidP="00215443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DF2EE3" w14:textId="178E24F5" w:rsidR="001955A9" w:rsidRPr="00C73AC6" w:rsidRDefault="009045AC" w:rsidP="00215443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16C3E2" w14:textId="4B17DBD3" w:rsidR="001955A9" w:rsidRPr="00C73AC6" w:rsidRDefault="00876AFA" w:rsidP="00215443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659408" w14:textId="65F95C5D" w:rsidR="001955A9" w:rsidRPr="00C73AC6" w:rsidRDefault="00876AFA" w:rsidP="00215443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ECFC6D" w14:textId="4EFF3FE8" w:rsidR="001955A9" w:rsidRPr="00C73AC6" w:rsidRDefault="00876AFA" w:rsidP="00215443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2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9CD5CF" w14:textId="3DBE779A" w:rsidR="001955A9" w:rsidRPr="00C73AC6" w:rsidRDefault="00876AFA" w:rsidP="00215443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.4</w:t>
            </w:r>
          </w:p>
        </w:tc>
      </w:tr>
      <w:tr w:rsidR="001955A9" w:rsidRPr="00DB2704" w14:paraId="320C3CF5" w14:textId="77777777" w:rsidTr="001955A9">
        <w:trPr>
          <w:cantSplit/>
          <w:trHeight w:val="57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D364E05" w14:textId="77777777" w:rsidR="001955A9" w:rsidRPr="00E70314" w:rsidRDefault="001955A9" w:rsidP="0021544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5BE910" w14:textId="3AE6702F" w:rsidR="001955A9" w:rsidRDefault="001955A9" w:rsidP="00215443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9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08DD15" w14:textId="18A034A1" w:rsidR="001955A9" w:rsidRPr="00C73AC6" w:rsidRDefault="001955A9" w:rsidP="00215443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8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165967" w14:textId="5A9FDD48" w:rsidR="001955A9" w:rsidRPr="00C73AC6" w:rsidRDefault="009045AC" w:rsidP="00215443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70980B" w14:textId="7AD4A76F" w:rsidR="001955A9" w:rsidRPr="00C73AC6" w:rsidRDefault="00876AFA" w:rsidP="00215443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858663" w14:textId="1386CE54" w:rsidR="001955A9" w:rsidRPr="00C73AC6" w:rsidRDefault="00876AFA" w:rsidP="00215443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0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8133C5" w14:textId="6D384968" w:rsidR="001955A9" w:rsidRPr="00C73AC6" w:rsidRDefault="00876AFA" w:rsidP="00215443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3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ABE20F" w14:textId="1A51DC86" w:rsidR="001955A9" w:rsidRPr="00C73AC6" w:rsidRDefault="00876AFA" w:rsidP="00215443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3.6</w:t>
            </w:r>
          </w:p>
        </w:tc>
      </w:tr>
      <w:tr w:rsidR="001955A9" w:rsidRPr="00DB2704" w14:paraId="375183A7" w14:textId="77777777" w:rsidTr="001955A9">
        <w:trPr>
          <w:cantSplit/>
          <w:trHeight w:val="57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5C5D9C0B" w14:textId="77777777" w:rsidR="001955A9" w:rsidRPr="00E70314" w:rsidRDefault="001955A9" w:rsidP="0021544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382C23" w14:textId="7C68BF6E" w:rsidR="001955A9" w:rsidRDefault="001955A9" w:rsidP="00215443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9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0201E6" w14:textId="526B36E8" w:rsidR="001955A9" w:rsidRPr="00C73AC6" w:rsidRDefault="001955A9" w:rsidP="00215443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0F9D77" w14:textId="7B147DE8" w:rsidR="001955A9" w:rsidRPr="00C73AC6" w:rsidRDefault="009045AC" w:rsidP="00215443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188798" w14:textId="58047BA3" w:rsidR="001955A9" w:rsidRPr="00C73AC6" w:rsidRDefault="00876AFA" w:rsidP="00215443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2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68FE2" w14:textId="27C9BE9F" w:rsidR="001955A9" w:rsidRPr="00C73AC6" w:rsidRDefault="00876AFA" w:rsidP="00215443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0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9ABDC0" w14:textId="0AE20306" w:rsidR="001955A9" w:rsidRPr="00C73AC6" w:rsidRDefault="00876AFA" w:rsidP="00215443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7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6E30C2" w14:textId="15B624E7" w:rsidR="001955A9" w:rsidRPr="00C73AC6" w:rsidRDefault="00876AFA" w:rsidP="00215443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4.8</w:t>
            </w:r>
          </w:p>
        </w:tc>
      </w:tr>
      <w:tr w:rsidR="001955A9" w:rsidRPr="00DB2704" w14:paraId="53A21AAB" w14:textId="77777777" w:rsidTr="001955A9">
        <w:trPr>
          <w:cantSplit/>
          <w:trHeight w:val="57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F0C18BA" w14:textId="77777777" w:rsidR="001955A9" w:rsidRPr="00E70314" w:rsidRDefault="001955A9" w:rsidP="0021544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1D5370" w14:textId="28E09DAC" w:rsidR="001955A9" w:rsidRDefault="001955A9" w:rsidP="00215443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9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16CE8C" w14:textId="651995F4" w:rsidR="001955A9" w:rsidRPr="00C73AC6" w:rsidRDefault="001955A9" w:rsidP="00215443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2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FEA90D" w14:textId="5615CBAD" w:rsidR="001955A9" w:rsidRPr="00C73AC6" w:rsidRDefault="009045AC" w:rsidP="00215443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A8298B" w14:textId="42DB4952" w:rsidR="001955A9" w:rsidRPr="00C73AC6" w:rsidRDefault="00876AFA" w:rsidP="00215443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7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4EA0D3" w14:textId="47CA59E2" w:rsidR="001955A9" w:rsidRPr="00C73AC6" w:rsidRDefault="00876AFA" w:rsidP="00215443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0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7C84B6" w14:textId="746D19E2" w:rsidR="001955A9" w:rsidRPr="00C73AC6" w:rsidRDefault="00876AFA" w:rsidP="00215443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4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FC0D97" w14:textId="4144CBEF" w:rsidR="001955A9" w:rsidRPr="00C73AC6" w:rsidRDefault="00876AFA" w:rsidP="00215443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5.3</w:t>
            </w:r>
          </w:p>
        </w:tc>
      </w:tr>
      <w:tr w:rsidR="001955A9" w:rsidRPr="00DB2704" w14:paraId="7514A716" w14:textId="77777777" w:rsidTr="001955A9">
        <w:trPr>
          <w:cantSplit/>
          <w:trHeight w:val="57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3B31019E" w14:textId="77777777" w:rsidR="001955A9" w:rsidRPr="00E70314" w:rsidRDefault="001955A9" w:rsidP="0021544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17D51A" w14:textId="44EDA89E" w:rsidR="001955A9" w:rsidRDefault="001955A9" w:rsidP="00215443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9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5723F5" w14:textId="4226A70D" w:rsidR="001955A9" w:rsidRPr="00C73AC6" w:rsidRDefault="001955A9" w:rsidP="00215443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2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0B3BDA" w14:textId="016EEDF6" w:rsidR="001955A9" w:rsidRPr="00C73AC6" w:rsidRDefault="009045AC" w:rsidP="00215443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040FD5" w14:textId="5BD9BE8F" w:rsidR="001955A9" w:rsidRPr="00C73AC6" w:rsidRDefault="00876AFA" w:rsidP="00215443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2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E03F1C" w14:textId="4E612A64" w:rsidR="001955A9" w:rsidRPr="00C73AC6" w:rsidRDefault="00876AFA" w:rsidP="00215443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5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E2021E" w14:textId="4582E797" w:rsidR="001955A9" w:rsidRPr="00C73AC6" w:rsidRDefault="00876AFA" w:rsidP="00215443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9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7816F0" w14:textId="7C24CE21" w:rsidR="001955A9" w:rsidRPr="00C73AC6" w:rsidRDefault="00876AFA" w:rsidP="00215443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6.7</w:t>
            </w:r>
          </w:p>
        </w:tc>
      </w:tr>
      <w:tr w:rsidR="001955A9" w:rsidRPr="00DB2704" w14:paraId="2B9309C9" w14:textId="77777777" w:rsidTr="00534B75">
        <w:trPr>
          <w:cantSplit/>
          <w:trHeight w:val="57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6D05DFF" w14:textId="77777777" w:rsidR="001955A9" w:rsidRPr="00E70314" w:rsidRDefault="001955A9" w:rsidP="0021544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2B2B223" w14:textId="53985AFF" w:rsidR="001955A9" w:rsidRDefault="001955A9" w:rsidP="00215443">
            <w:pPr>
              <w:ind w:left="60" w:right="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9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C68D2E4" w14:textId="48CBF3B1" w:rsidR="001955A9" w:rsidRPr="00C73AC6" w:rsidRDefault="001955A9" w:rsidP="00215443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.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C6F3710" w14:textId="0398019E" w:rsidR="001955A9" w:rsidRPr="00C73AC6" w:rsidRDefault="009045AC" w:rsidP="00215443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2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1A05087" w14:textId="3FC6619E" w:rsidR="001955A9" w:rsidRPr="00C73AC6" w:rsidRDefault="00876AFA" w:rsidP="00215443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1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E3E4493" w14:textId="2F38EB5F" w:rsidR="001955A9" w:rsidRPr="00C73AC6" w:rsidRDefault="00876AFA" w:rsidP="00215443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5.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5D9AD12" w14:textId="17BE0345" w:rsidR="001955A9" w:rsidRPr="00C73AC6" w:rsidRDefault="00876AFA" w:rsidP="00215443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2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AD15411" w14:textId="7FB83781" w:rsidR="001955A9" w:rsidRPr="00C73AC6" w:rsidRDefault="00876AFA" w:rsidP="00215443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.2</w:t>
            </w:r>
          </w:p>
        </w:tc>
      </w:tr>
    </w:tbl>
    <w:p w14:paraId="77D7A86F" w14:textId="47509348" w:rsidR="00407ABB" w:rsidRPr="00833E08" w:rsidRDefault="00833E08">
      <w:pPr>
        <w:contextualSpacing/>
        <w:rPr>
          <w:lang w:val="en-US"/>
        </w:rPr>
      </w:pPr>
      <w:r w:rsidRPr="003974FF">
        <w:rPr>
          <w:sz w:val="18"/>
          <w:szCs w:val="18"/>
          <w:lang w:val="en-US"/>
        </w:rPr>
        <w:t>All data are presented as column percentage</w:t>
      </w:r>
      <w:r>
        <w:rPr>
          <w:sz w:val="18"/>
          <w:szCs w:val="18"/>
          <w:lang w:val="en-US"/>
        </w:rPr>
        <w:t>, except for mean age</w:t>
      </w:r>
      <w:r w:rsidR="005855D7">
        <w:rPr>
          <w:sz w:val="18"/>
          <w:szCs w:val="18"/>
          <w:lang w:val="en-US"/>
        </w:rPr>
        <w:t xml:space="preserve"> and mean serum </w:t>
      </w:r>
      <w:r w:rsidR="007D4793">
        <w:rPr>
          <w:sz w:val="18"/>
          <w:szCs w:val="18"/>
          <w:lang w:val="en-US"/>
        </w:rPr>
        <w:t>zinc</w:t>
      </w:r>
      <w:r w:rsidRPr="003974FF">
        <w:rPr>
          <w:sz w:val="18"/>
          <w:szCs w:val="18"/>
          <w:lang w:val="en-US"/>
        </w:rPr>
        <w:t xml:space="preserve">. </w:t>
      </w:r>
      <w:r w:rsidRPr="00980DCD">
        <w:rPr>
          <w:sz w:val="18"/>
          <w:szCs w:val="18"/>
          <w:lang w:val="en-US"/>
        </w:rPr>
        <w:t>Missing data &lt;1% is not shown</w:t>
      </w:r>
      <w:r w:rsidR="004A762D">
        <w:rPr>
          <w:sz w:val="18"/>
          <w:szCs w:val="18"/>
          <w:lang w:val="en-US"/>
        </w:rPr>
        <w:t>.</w:t>
      </w:r>
      <w:r w:rsidR="004A31B9">
        <w:rPr>
          <w:sz w:val="18"/>
          <w:szCs w:val="18"/>
          <w:lang w:val="en-US"/>
        </w:rPr>
        <w:t xml:space="preserve"> Adapted from Sandsveden et al. </w:t>
      </w:r>
    </w:p>
    <w:sectPr w:rsidR="00407ABB" w:rsidRPr="00833E08" w:rsidSect="00534B75">
      <w:pgSz w:w="11900" w:h="16840"/>
      <w:pgMar w:top="357" w:right="357" w:bottom="816" w:left="35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A81"/>
    <w:rsid w:val="00062732"/>
    <w:rsid w:val="000910F3"/>
    <w:rsid w:val="00135F82"/>
    <w:rsid w:val="00141C2D"/>
    <w:rsid w:val="0014496E"/>
    <w:rsid w:val="00145B67"/>
    <w:rsid w:val="001955A9"/>
    <w:rsid w:val="00195E70"/>
    <w:rsid w:val="001A3276"/>
    <w:rsid w:val="001B1AF6"/>
    <w:rsid w:val="001C0351"/>
    <w:rsid w:val="001F6D5F"/>
    <w:rsid w:val="001F6E02"/>
    <w:rsid w:val="0022018C"/>
    <w:rsid w:val="00283907"/>
    <w:rsid w:val="002D384B"/>
    <w:rsid w:val="002D472E"/>
    <w:rsid w:val="003667F7"/>
    <w:rsid w:val="00393311"/>
    <w:rsid w:val="003C2271"/>
    <w:rsid w:val="003D3560"/>
    <w:rsid w:val="004076BA"/>
    <w:rsid w:val="00407ABB"/>
    <w:rsid w:val="004A31B9"/>
    <w:rsid w:val="004A762D"/>
    <w:rsid w:val="00534B75"/>
    <w:rsid w:val="005357D5"/>
    <w:rsid w:val="005855D7"/>
    <w:rsid w:val="00624A58"/>
    <w:rsid w:val="00697503"/>
    <w:rsid w:val="006D2ABF"/>
    <w:rsid w:val="00721A81"/>
    <w:rsid w:val="00723396"/>
    <w:rsid w:val="0074576D"/>
    <w:rsid w:val="007807D5"/>
    <w:rsid w:val="007D4793"/>
    <w:rsid w:val="00833E08"/>
    <w:rsid w:val="0084465B"/>
    <w:rsid w:val="00844726"/>
    <w:rsid w:val="008663A2"/>
    <w:rsid w:val="00866CB0"/>
    <w:rsid w:val="0087153B"/>
    <w:rsid w:val="00876AFA"/>
    <w:rsid w:val="00894FAF"/>
    <w:rsid w:val="008B220C"/>
    <w:rsid w:val="0090335E"/>
    <w:rsid w:val="009045AC"/>
    <w:rsid w:val="009463EC"/>
    <w:rsid w:val="009764BA"/>
    <w:rsid w:val="009C7BFB"/>
    <w:rsid w:val="00A1349C"/>
    <w:rsid w:val="00A21224"/>
    <w:rsid w:val="00A93133"/>
    <w:rsid w:val="00AE5340"/>
    <w:rsid w:val="00AF41C4"/>
    <w:rsid w:val="00C73AC6"/>
    <w:rsid w:val="00CA787B"/>
    <w:rsid w:val="00CC4C18"/>
    <w:rsid w:val="00D51EDA"/>
    <w:rsid w:val="00D63C5C"/>
    <w:rsid w:val="00D70C5B"/>
    <w:rsid w:val="00DC06F7"/>
    <w:rsid w:val="00E010DC"/>
    <w:rsid w:val="00E10CF9"/>
    <w:rsid w:val="00E156C7"/>
    <w:rsid w:val="00E51DF9"/>
    <w:rsid w:val="00E87258"/>
    <w:rsid w:val="00EA1908"/>
    <w:rsid w:val="00EB1217"/>
    <w:rsid w:val="00F13DC9"/>
    <w:rsid w:val="00F56A7E"/>
    <w:rsid w:val="00F84ABA"/>
    <w:rsid w:val="00FD734A"/>
    <w:rsid w:val="00FE6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F663027"/>
  <w15:chartTrackingRefBased/>
  <w15:docId w15:val="{71F2F66E-7975-6B48-A0BF-E2698C224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E08"/>
    <w:rPr>
      <w:rFonts w:ascii="Times New Roman" w:eastAsia="Times New Roman" w:hAnsi="Times New Roman" w:cs="Times New Roman"/>
      <w:lang w:val="sv-S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33E08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</TotalTime>
  <Pages>1</Pages>
  <Words>392</Words>
  <Characters>224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Manjer</dc:creator>
  <cp:keywords/>
  <dc:description/>
  <cp:lastModifiedBy>Jonas Manjer</cp:lastModifiedBy>
  <cp:revision>47</cp:revision>
  <dcterms:created xsi:type="dcterms:W3CDTF">2020-07-22T10:09:00Z</dcterms:created>
  <dcterms:modified xsi:type="dcterms:W3CDTF">2021-03-10T20:05:00Z</dcterms:modified>
</cp:coreProperties>
</file>